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91808" w14:textId="0D93C407" w:rsidR="00F37955" w:rsidRPr="00BB7BA6" w:rsidRDefault="00E03EBA" w:rsidP="00F37955">
      <w:pPr>
        <w:spacing w:after="0" w:line="276" w:lineRule="auto"/>
        <w:ind w:left="284" w:hanging="284"/>
        <w:jc w:val="both"/>
        <w:rPr>
          <w:rFonts w:ascii="Arial" w:hAnsi="Arial" w:cs="Arial"/>
          <w:sz w:val="20"/>
          <w:szCs w:val="20"/>
          <w:lang w:val="en" w:eastAsia="pt-BR"/>
        </w:rPr>
      </w:pPr>
      <w:r w:rsidRPr="00225894">
        <w:rPr>
          <w:rFonts w:ascii="Arial" w:hAnsi="Arial" w:cs="Arial"/>
          <w:b/>
          <w:bCs/>
          <w:sz w:val="20"/>
          <w:szCs w:val="20"/>
          <w:lang w:val="en-US"/>
        </w:rPr>
        <w:t xml:space="preserve">    </w:t>
      </w:r>
      <w:r w:rsidR="00221236" w:rsidRPr="00BB7BA6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3B2E79" w:rsidRPr="00BB7BA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8C50C1" w:rsidRPr="00BB7BA6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3B2E79" w:rsidRPr="00BB7BA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3B2E79" w:rsidRPr="00BB7BA6">
        <w:rPr>
          <w:rFonts w:ascii="Arial" w:hAnsi="Arial" w:cs="Arial"/>
          <w:sz w:val="20"/>
          <w:szCs w:val="20"/>
          <w:lang w:val="en-US"/>
        </w:rPr>
        <w:t xml:space="preserve"> </w:t>
      </w:r>
      <w:r w:rsidR="00764443" w:rsidRPr="00BB7BA6">
        <w:rPr>
          <w:rFonts w:ascii="Arial" w:hAnsi="Arial" w:cs="Arial"/>
          <w:sz w:val="20"/>
          <w:szCs w:val="20"/>
          <w:lang w:val="en" w:eastAsia="pt-BR"/>
        </w:rPr>
        <w:t>Analysis of the association of single</w:t>
      </w:r>
      <w:r w:rsidR="006A5503" w:rsidRPr="00BB7BA6">
        <w:rPr>
          <w:rFonts w:ascii="Arial" w:hAnsi="Arial" w:cs="Arial"/>
          <w:sz w:val="20"/>
          <w:szCs w:val="20"/>
          <w:lang w:val="en" w:eastAsia="pt-BR"/>
        </w:rPr>
        <w:t xml:space="preserve"> nucleotide</w:t>
      </w:r>
      <w:r w:rsidR="00764443" w:rsidRPr="00BB7BA6">
        <w:rPr>
          <w:rFonts w:ascii="Arial" w:hAnsi="Arial" w:cs="Arial"/>
          <w:sz w:val="20"/>
          <w:szCs w:val="20"/>
          <w:lang w:val="en" w:eastAsia="pt-BR"/>
        </w:rPr>
        <w:t xml:space="preserve"> polymorphisms (SN</w:t>
      </w:r>
      <w:r w:rsidR="006A5503" w:rsidRPr="00BB7BA6">
        <w:rPr>
          <w:rFonts w:ascii="Arial" w:hAnsi="Arial" w:cs="Arial"/>
          <w:sz w:val="20"/>
          <w:szCs w:val="20"/>
          <w:lang w:val="en" w:eastAsia="pt-BR"/>
        </w:rPr>
        <w:t>P</w:t>
      </w:r>
      <w:r w:rsidR="00764443" w:rsidRPr="00BB7BA6">
        <w:rPr>
          <w:rFonts w:ascii="Arial" w:hAnsi="Arial" w:cs="Arial"/>
          <w:sz w:val="20"/>
          <w:szCs w:val="20"/>
          <w:lang w:val="en" w:eastAsia="pt-BR"/>
        </w:rPr>
        <w:t>s) in study with acute lymphoblastic leukemia</w:t>
      </w:r>
      <w:r w:rsidR="00764443" w:rsidRPr="00BB7BA6">
        <w:rPr>
          <w:rFonts w:ascii="Arial" w:eastAsia="Calibri" w:hAnsi="Arial" w:cs="Arial"/>
          <w:sz w:val="20"/>
          <w:szCs w:val="20"/>
          <w:lang w:val="en-US"/>
        </w:rPr>
        <w:t>.</w:t>
      </w:r>
    </w:p>
    <w:tbl>
      <w:tblPr>
        <w:tblStyle w:val="TabeladeLista6Colorida"/>
        <w:tblpPr w:leftFromText="141" w:rightFromText="141" w:horzAnchor="page" w:tblpXSpec="center" w:tblpY="1253"/>
        <w:tblW w:w="0" w:type="auto"/>
        <w:tblLook w:val="0620" w:firstRow="1" w:lastRow="0" w:firstColumn="0" w:lastColumn="0" w:noHBand="1" w:noVBand="1"/>
      </w:tblPr>
      <w:tblGrid>
        <w:gridCol w:w="1347"/>
        <w:gridCol w:w="1147"/>
        <w:gridCol w:w="1117"/>
        <w:gridCol w:w="1938"/>
        <w:gridCol w:w="837"/>
        <w:gridCol w:w="667"/>
        <w:gridCol w:w="1888"/>
        <w:gridCol w:w="837"/>
        <w:gridCol w:w="667"/>
      </w:tblGrid>
      <w:tr w:rsidR="00225894" w:rsidRPr="00BB7BA6" w14:paraId="0A4969CB" w14:textId="77777777" w:rsidTr="00E03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910B3E" w14:textId="5325FBA9" w:rsidR="00214F5B" w:rsidRPr="00BB7BA6" w:rsidRDefault="00214F5B" w:rsidP="001051C1">
            <w:pPr>
              <w:jc w:val="center"/>
              <w:rPr>
                <w:rFonts w:ascii="Arial" w:eastAsiaTheme="majorEastAsia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Genetic</w:t>
            </w:r>
            <w:proofErr w:type="spellEnd"/>
          </w:p>
          <w:p w14:paraId="3B691F04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models</w:t>
            </w:r>
          </w:p>
        </w:tc>
        <w:tc>
          <w:tcPr>
            <w:tcW w:w="0" w:type="auto"/>
            <w:vAlign w:val="center"/>
          </w:tcPr>
          <w:p w14:paraId="4AD7BFF5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ntrols</w:t>
            </w:r>
            <w:proofErr w:type="spellEnd"/>
          </w:p>
          <w:p w14:paraId="51EBFC3C" w14:textId="6321D980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n=1</w:t>
            </w:r>
            <w:r w:rsidR="00092856" w:rsidRPr="00BB7BA6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53868A7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LL cases</w:t>
            </w:r>
          </w:p>
          <w:p w14:paraId="4013CD39" w14:textId="75A30B80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n=15</w:t>
            </w:r>
            <w:r w:rsidR="00092856" w:rsidRPr="00BB7BA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2BDFE0E" w14:textId="34745522" w:rsidR="00214F5B" w:rsidRPr="00BB7BA6" w:rsidRDefault="00214F5B" w:rsidP="001051C1">
            <w:pPr>
              <w:jc w:val="center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eastAsia="Calibri" w:hAnsi="Arial" w:cs="Arial"/>
                <w:color w:val="auto"/>
                <w:sz w:val="18"/>
                <w:szCs w:val="18"/>
              </w:rPr>
              <w:t>OR (95% Cl)</w:t>
            </w:r>
          </w:p>
        </w:tc>
        <w:tc>
          <w:tcPr>
            <w:tcW w:w="0" w:type="auto"/>
            <w:vAlign w:val="center"/>
          </w:tcPr>
          <w:p w14:paraId="3D704C7C" w14:textId="421A8722" w:rsidR="00214F5B" w:rsidRPr="00BB7BA6" w:rsidRDefault="00A818C3" w:rsidP="001051C1">
            <w:pPr>
              <w:jc w:val="center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eastAsia="Calibri" w:hAnsi="Arial" w:cs="Arial"/>
                <w:i/>
                <w:iCs/>
                <w:color w:val="auto"/>
                <w:sz w:val="18"/>
                <w:szCs w:val="18"/>
              </w:rPr>
              <w:t>p</w:t>
            </w:r>
            <w:r w:rsidR="00214F5B" w:rsidRPr="00BB7BA6">
              <w:rPr>
                <w:rFonts w:ascii="Arial" w:eastAsia="Calibri" w:hAnsi="Arial" w:cs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5C4EA9AD" w14:textId="5D682D86" w:rsidR="00214F5B" w:rsidRPr="00BB7BA6" w:rsidRDefault="00214F5B" w:rsidP="001051C1">
            <w:pPr>
              <w:jc w:val="center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eastAsia="Calibri" w:hAnsi="Arial" w:cs="Arial"/>
                <w:color w:val="auto"/>
                <w:sz w:val="18"/>
                <w:szCs w:val="18"/>
              </w:rPr>
              <w:t>AIC</w:t>
            </w:r>
          </w:p>
        </w:tc>
        <w:tc>
          <w:tcPr>
            <w:tcW w:w="0" w:type="auto"/>
            <w:vAlign w:val="center"/>
          </w:tcPr>
          <w:p w14:paraId="7D2B1A4D" w14:textId="447875DE" w:rsidR="00214F5B" w:rsidRPr="00BB7BA6" w:rsidRDefault="00214F5B" w:rsidP="001051C1">
            <w:pPr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B7BA6">
              <w:rPr>
                <w:rFonts w:ascii="Arial" w:eastAsia="Calibri" w:hAnsi="Arial" w:cs="Arial"/>
                <w:color w:val="auto"/>
                <w:sz w:val="18"/>
                <w:szCs w:val="18"/>
              </w:rPr>
              <w:t>OR (95% CI)</w:t>
            </w:r>
          </w:p>
          <w:p w14:paraId="52B4D587" w14:textId="7019823E" w:rsidR="00214F5B" w:rsidRPr="00BB7BA6" w:rsidRDefault="00214F5B" w:rsidP="001051C1">
            <w:pPr>
              <w:jc w:val="center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eastAsia="Calibri" w:hAnsi="Arial" w:cs="Arial"/>
                <w:color w:val="auto"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vAlign w:val="center"/>
          </w:tcPr>
          <w:p w14:paraId="165E9AD8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p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value</w:t>
            </w:r>
          </w:p>
          <w:p w14:paraId="7E70835E" w14:textId="660101ED" w:rsidR="00214F5B" w:rsidRPr="00BB7BA6" w:rsidRDefault="00214F5B" w:rsidP="001051C1">
            <w:pPr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6C997F" w14:textId="77777777" w:rsidR="00214F5B" w:rsidRPr="00BB7BA6" w:rsidRDefault="00214F5B" w:rsidP="001051C1">
            <w:pPr>
              <w:spacing w:line="360" w:lineRule="auto"/>
              <w:jc w:val="center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eastAsia="Calibri" w:hAnsi="Arial" w:cs="Arial"/>
                <w:color w:val="auto"/>
                <w:sz w:val="18"/>
                <w:szCs w:val="18"/>
              </w:rPr>
              <w:t>AIC</w:t>
            </w:r>
          </w:p>
        </w:tc>
      </w:tr>
      <w:tr w:rsidR="00225894" w:rsidRPr="00BB7BA6" w14:paraId="37C2A41D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DF57AD" w14:textId="77777777" w:rsidR="00214F5B" w:rsidRPr="00BB7BA6" w:rsidRDefault="00214F5B" w:rsidP="001051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33795E" w14:textId="793415D2" w:rsidR="00214F5B" w:rsidRPr="00BB7BA6" w:rsidRDefault="00610F80" w:rsidP="001051C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LR1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</w:t>
            </w:r>
            <w:r w:rsidR="00883155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&gt;G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rs57436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3C5BF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85E582" w14:textId="77777777" w:rsidR="00214F5B" w:rsidRPr="00BB7BA6" w:rsidRDefault="00214F5B" w:rsidP="001051C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225894" w:rsidRPr="00BB7BA6" w14:paraId="495249F7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11EB7FD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53B60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43C33D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4C53B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E9D71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238F0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5F48C" w14:textId="20E19C9F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35C3A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915EDD8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DE8DEC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4EC620B" w14:textId="0C007094" w:rsidR="00214F5B" w:rsidRPr="00BB7BA6" w:rsidRDefault="00B60DE6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2B7A2D9E" w14:textId="6CBF7BD8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1 (54%)</w:t>
            </w:r>
          </w:p>
        </w:tc>
        <w:tc>
          <w:tcPr>
            <w:tcW w:w="0" w:type="auto"/>
          </w:tcPr>
          <w:p w14:paraId="0934D65A" w14:textId="20DD6D35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6 (57%)</w:t>
            </w:r>
          </w:p>
        </w:tc>
        <w:tc>
          <w:tcPr>
            <w:tcW w:w="0" w:type="auto"/>
          </w:tcPr>
          <w:p w14:paraId="054B77F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2E37F" w14:textId="41DF628A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C0D4075" w14:textId="038FE20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FE6E7" w14:textId="17A3E92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C1A0C34" w14:textId="0BD405A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52EA07" w14:textId="27A8A52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8EB055D" w14:textId="77777777" w:rsidTr="007C49CB">
        <w:trPr>
          <w:trHeight w:val="70"/>
        </w:trPr>
        <w:tc>
          <w:tcPr>
            <w:tcW w:w="0" w:type="auto"/>
            <w:tcBorders>
              <w:left w:val="single" w:sz="4" w:space="0" w:color="auto"/>
            </w:tcBorders>
          </w:tcPr>
          <w:p w14:paraId="49B7D9D4" w14:textId="07EB9E5C" w:rsidR="00610F80" w:rsidRPr="00BB7BA6" w:rsidRDefault="00610F80" w:rsidP="00610F8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G</w:t>
            </w:r>
          </w:p>
        </w:tc>
        <w:tc>
          <w:tcPr>
            <w:tcW w:w="0" w:type="auto"/>
          </w:tcPr>
          <w:p w14:paraId="2D2C69D1" w14:textId="24229145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4 (40%)</w:t>
            </w:r>
          </w:p>
        </w:tc>
        <w:tc>
          <w:tcPr>
            <w:tcW w:w="0" w:type="auto"/>
          </w:tcPr>
          <w:p w14:paraId="1BE43B90" w14:textId="19F4C135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55 (36%)</w:t>
            </w:r>
          </w:p>
        </w:tc>
        <w:tc>
          <w:tcPr>
            <w:tcW w:w="0" w:type="auto"/>
          </w:tcPr>
          <w:p w14:paraId="03BD6033" w14:textId="6F8FD55F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7 (0.56 – 1.37)</w:t>
            </w:r>
          </w:p>
        </w:tc>
        <w:tc>
          <w:tcPr>
            <w:tcW w:w="0" w:type="auto"/>
          </w:tcPr>
          <w:p w14:paraId="67E6B4A6" w14:textId="3CFDA72B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04</w:t>
            </w:r>
          </w:p>
        </w:tc>
        <w:tc>
          <w:tcPr>
            <w:tcW w:w="0" w:type="auto"/>
          </w:tcPr>
          <w:p w14:paraId="58DD9E8B" w14:textId="6A02FC27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1.9</w:t>
            </w:r>
          </w:p>
        </w:tc>
        <w:tc>
          <w:tcPr>
            <w:tcW w:w="0" w:type="auto"/>
          </w:tcPr>
          <w:p w14:paraId="1DCDC57A" w14:textId="6B73E56D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7 (0.47 – 1.61)</w:t>
            </w:r>
          </w:p>
        </w:tc>
        <w:tc>
          <w:tcPr>
            <w:tcW w:w="0" w:type="auto"/>
          </w:tcPr>
          <w:p w14:paraId="7A1D9BB4" w14:textId="5F6B7E54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B460B" w14:textId="39DA4F15" w:rsidR="00610F80" w:rsidRPr="00BB7BA6" w:rsidRDefault="00610F80" w:rsidP="00610F80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9.8</w:t>
            </w:r>
          </w:p>
        </w:tc>
      </w:tr>
      <w:tr w:rsidR="00225894" w:rsidRPr="00BB7BA6" w14:paraId="20C1FB64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B3993CD" w14:textId="7526D28F" w:rsidR="00D35029" w:rsidRPr="00BB7BA6" w:rsidRDefault="00C069F5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6AE82990" w14:textId="3F51E7E1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2 (6%)</w:t>
            </w:r>
          </w:p>
        </w:tc>
        <w:tc>
          <w:tcPr>
            <w:tcW w:w="0" w:type="auto"/>
          </w:tcPr>
          <w:p w14:paraId="678F7085" w14:textId="1E89867E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 (7%)</w:t>
            </w:r>
          </w:p>
        </w:tc>
        <w:tc>
          <w:tcPr>
            <w:tcW w:w="0" w:type="auto"/>
          </w:tcPr>
          <w:p w14:paraId="5608B06C" w14:textId="4EFD008D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08 (0.45 – 2.56)</w:t>
            </w:r>
          </w:p>
        </w:tc>
        <w:tc>
          <w:tcPr>
            <w:tcW w:w="0" w:type="auto"/>
          </w:tcPr>
          <w:p w14:paraId="47B47D38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5A4F1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C9E39" w14:textId="3F002B61" w:rsidR="00D35029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56 (0.46 – 5.24)</w:t>
            </w:r>
          </w:p>
        </w:tc>
        <w:tc>
          <w:tcPr>
            <w:tcW w:w="0" w:type="auto"/>
          </w:tcPr>
          <w:p w14:paraId="1EAEA682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368CBD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AC32A8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CD5DECE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43D1568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0929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D2B0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285B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1AE6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83585A0" w14:textId="4B558A9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85416E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FE81B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74BEF97D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C42C60D" w14:textId="6D68BF6B" w:rsidR="00D35029" w:rsidRPr="00BB7BA6" w:rsidRDefault="00C069F5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78B487C2" w14:textId="55A537E1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1 (54%)</w:t>
            </w:r>
          </w:p>
        </w:tc>
        <w:tc>
          <w:tcPr>
            <w:tcW w:w="0" w:type="auto"/>
          </w:tcPr>
          <w:p w14:paraId="40C90FAB" w14:textId="69BC3D87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6 (57%)</w:t>
            </w:r>
          </w:p>
        </w:tc>
        <w:tc>
          <w:tcPr>
            <w:tcW w:w="0" w:type="auto"/>
          </w:tcPr>
          <w:p w14:paraId="33CBC136" w14:textId="4347C64A" w:rsidR="00D35029" w:rsidRPr="00BB7BA6" w:rsidRDefault="00610F8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0 (0.59 – 1.39)</w:t>
            </w:r>
          </w:p>
        </w:tc>
        <w:tc>
          <w:tcPr>
            <w:tcW w:w="0" w:type="auto"/>
          </w:tcPr>
          <w:p w14:paraId="16F77CCB" w14:textId="2A07CDF9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36</w:t>
            </w:r>
          </w:p>
        </w:tc>
        <w:tc>
          <w:tcPr>
            <w:tcW w:w="0" w:type="auto"/>
          </w:tcPr>
          <w:p w14:paraId="12E3A253" w14:textId="4192635A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1</w:t>
            </w:r>
          </w:p>
        </w:tc>
        <w:tc>
          <w:tcPr>
            <w:tcW w:w="0" w:type="auto"/>
          </w:tcPr>
          <w:p w14:paraId="7C6AE610" w14:textId="7251A07E" w:rsidR="00D35029" w:rsidRPr="00BB7BA6" w:rsidRDefault="00610F8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5 (0.52 – 1.71)</w:t>
            </w:r>
          </w:p>
        </w:tc>
        <w:tc>
          <w:tcPr>
            <w:tcW w:w="0" w:type="auto"/>
          </w:tcPr>
          <w:p w14:paraId="2C08F6F0" w14:textId="78A6D386" w:rsidR="00D35029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62A3B" w14:textId="4B6A7AD9" w:rsidR="00D35029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48518FFB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D762B84" w14:textId="7DC90DF6" w:rsidR="00214F5B" w:rsidRPr="00BB7BA6" w:rsidRDefault="00C069F5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G-GG</w:t>
            </w:r>
          </w:p>
        </w:tc>
        <w:tc>
          <w:tcPr>
            <w:tcW w:w="0" w:type="auto"/>
          </w:tcPr>
          <w:p w14:paraId="19705194" w14:textId="242902B5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6 (46%)</w:t>
            </w:r>
          </w:p>
        </w:tc>
        <w:tc>
          <w:tcPr>
            <w:tcW w:w="0" w:type="auto"/>
          </w:tcPr>
          <w:p w14:paraId="04F66074" w14:textId="4937EFBB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66 (43%)</w:t>
            </w:r>
          </w:p>
        </w:tc>
        <w:tc>
          <w:tcPr>
            <w:tcW w:w="0" w:type="auto"/>
          </w:tcPr>
          <w:p w14:paraId="252E0DB8" w14:textId="57F3E93E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4B60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E909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ADEF2C4" w14:textId="0852FA1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61444F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A7541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B6BCC68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C0D6EAA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2A5B71D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ADEC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C51DFB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B265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A4C0A9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26A4A" w14:textId="597EA350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47079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7BB8C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67793ABE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18D9B21" w14:textId="46825C5F" w:rsidR="00214F5B" w:rsidRPr="00BB7BA6" w:rsidRDefault="00C069F5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-TG</w:t>
            </w:r>
          </w:p>
        </w:tc>
        <w:tc>
          <w:tcPr>
            <w:tcW w:w="0" w:type="auto"/>
          </w:tcPr>
          <w:p w14:paraId="408529AA" w14:textId="1A457CD5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5 (94%)</w:t>
            </w:r>
          </w:p>
        </w:tc>
        <w:tc>
          <w:tcPr>
            <w:tcW w:w="0" w:type="auto"/>
          </w:tcPr>
          <w:p w14:paraId="4F9C2F15" w14:textId="1821475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  <w:r w:rsidR="002246D0" w:rsidRPr="00BB7BA6">
              <w:rPr>
                <w:rFonts w:ascii="Arial" w:hAnsi="Arial" w:cs="Arial"/>
                <w:color w:val="auto"/>
                <w:sz w:val="18"/>
                <w:szCs w:val="18"/>
              </w:rPr>
              <w:t>1 (93%)</w:t>
            </w:r>
          </w:p>
        </w:tc>
        <w:tc>
          <w:tcPr>
            <w:tcW w:w="0" w:type="auto"/>
          </w:tcPr>
          <w:p w14:paraId="63E71A6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B505CBD" w14:textId="09CB01B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00DCF0E" w14:textId="62D7BF1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5C707AE" w14:textId="023FAE4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E69E4" w14:textId="2B0E736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B114D7" w14:textId="49B11F66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432951F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0CF8588" w14:textId="121E7EFB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24428B93" w14:textId="66AAEAC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2 (6%)</w:t>
            </w:r>
          </w:p>
        </w:tc>
        <w:tc>
          <w:tcPr>
            <w:tcW w:w="0" w:type="auto"/>
          </w:tcPr>
          <w:p w14:paraId="27F13FB9" w14:textId="11AAAD9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 (7%)</w:t>
            </w:r>
          </w:p>
        </w:tc>
        <w:tc>
          <w:tcPr>
            <w:tcW w:w="0" w:type="auto"/>
          </w:tcPr>
          <w:p w14:paraId="2D1D9DBF" w14:textId="2BBE5AFB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14 (0.49 – 2.66)</w:t>
            </w:r>
          </w:p>
        </w:tc>
        <w:tc>
          <w:tcPr>
            <w:tcW w:w="0" w:type="auto"/>
          </w:tcPr>
          <w:p w14:paraId="3F05FF28" w14:textId="6C729E4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65</w:t>
            </w:r>
          </w:p>
        </w:tc>
        <w:tc>
          <w:tcPr>
            <w:tcW w:w="0" w:type="auto"/>
          </w:tcPr>
          <w:p w14:paraId="36BEAC0E" w14:textId="042F2E31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2</w:t>
            </w:r>
          </w:p>
        </w:tc>
        <w:tc>
          <w:tcPr>
            <w:tcW w:w="0" w:type="auto"/>
          </w:tcPr>
          <w:p w14:paraId="6D267452" w14:textId="75EEC983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6 (0.51– 5.41)</w:t>
            </w:r>
          </w:p>
        </w:tc>
        <w:tc>
          <w:tcPr>
            <w:tcW w:w="0" w:type="auto"/>
          </w:tcPr>
          <w:p w14:paraId="77495F01" w14:textId="1B11813F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CE94E2" w14:textId="0998074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0</w:t>
            </w:r>
          </w:p>
        </w:tc>
      </w:tr>
      <w:tr w:rsidR="00225894" w:rsidRPr="00BB7BA6" w14:paraId="330784B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38F72C4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6132C55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A338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84BB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5C54B2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C6F097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7014E" w14:textId="4BDB7046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9E99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3276E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2177FB1E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27AEDF8" w14:textId="36CABA75" w:rsidR="00D35029" w:rsidRPr="00BB7BA6" w:rsidRDefault="00C069F5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-GG</w:t>
            </w:r>
          </w:p>
        </w:tc>
        <w:tc>
          <w:tcPr>
            <w:tcW w:w="0" w:type="auto"/>
          </w:tcPr>
          <w:p w14:paraId="01081140" w14:textId="4AD68068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3 (60%)</w:t>
            </w:r>
          </w:p>
        </w:tc>
        <w:tc>
          <w:tcPr>
            <w:tcW w:w="0" w:type="auto"/>
          </w:tcPr>
          <w:p w14:paraId="2D8A62AC" w14:textId="04C32278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7 (64%)</w:t>
            </w:r>
          </w:p>
        </w:tc>
        <w:tc>
          <w:tcPr>
            <w:tcW w:w="0" w:type="auto"/>
          </w:tcPr>
          <w:p w14:paraId="4843BF36" w14:textId="4769AA6F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7 (0.56 – 1.35)</w:t>
            </w:r>
          </w:p>
        </w:tc>
        <w:tc>
          <w:tcPr>
            <w:tcW w:w="0" w:type="auto"/>
          </w:tcPr>
          <w:p w14:paraId="3A2F068F" w14:textId="13DC8C15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22</w:t>
            </w:r>
          </w:p>
        </w:tc>
        <w:tc>
          <w:tcPr>
            <w:tcW w:w="0" w:type="auto"/>
          </w:tcPr>
          <w:p w14:paraId="04D431E2" w14:textId="39EB5D43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9.9</w:t>
            </w:r>
          </w:p>
        </w:tc>
        <w:tc>
          <w:tcPr>
            <w:tcW w:w="0" w:type="auto"/>
          </w:tcPr>
          <w:p w14:paraId="30F83096" w14:textId="4C76AA2A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3 (0.45 – 1.51)</w:t>
            </w:r>
          </w:p>
        </w:tc>
        <w:tc>
          <w:tcPr>
            <w:tcW w:w="0" w:type="auto"/>
          </w:tcPr>
          <w:p w14:paraId="3C6CB023" w14:textId="669681BB" w:rsidR="00D35029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AE1568" w14:textId="7AFF4161" w:rsidR="00D35029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225894" w:rsidRPr="00BB7BA6" w14:paraId="45D7BE8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2E97A8E" w14:textId="1A5FFE3C" w:rsidR="00214F5B" w:rsidRPr="00BB7BA6" w:rsidRDefault="002246D0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G</w:t>
            </w:r>
          </w:p>
        </w:tc>
        <w:tc>
          <w:tcPr>
            <w:tcW w:w="0" w:type="auto"/>
          </w:tcPr>
          <w:p w14:paraId="220F4618" w14:textId="6E1D1416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4 (40%)</w:t>
            </w:r>
          </w:p>
        </w:tc>
        <w:tc>
          <w:tcPr>
            <w:tcW w:w="0" w:type="auto"/>
          </w:tcPr>
          <w:p w14:paraId="3F00DC83" w14:textId="09F6A17A" w:rsidR="00214F5B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55 (36%)</w:t>
            </w:r>
          </w:p>
        </w:tc>
        <w:tc>
          <w:tcPr>
            <w:tcW w:w="0" w:type="auto"/>
          </w:tcPr>
          <w:p w14:paraId="5151CB8D" w14:textId="744CF54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7B60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E66B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F18669B" w14:textId="57C5706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51A0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656B7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01A164FD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0B4C073" w14:textId="77777777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itive</w:t>
            </w:r>
            <w:proofErr w:type="spellEnd"/>
          </w:p>
          <w:p w14:paraId="31479DDF" w14:textId="77777777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25C3E" w14:textId="77777777" w:rsidR="002246D0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380404B" w14:textId="180C032C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5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381F09" w14:textId="77777777" w:rsidR="002246D0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A2F38C8" w14:textId="29A774C9" w:rsidR="00D35029" w:rsidRPr="00BB7BA6" w:rsidRDefault="002246D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2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7EC03" w14:textId="77777777" w:rsidR="00373ADD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5BD6716" w14:textId="61CD0724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6 (0.68 –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A0D6B" w14:textId="77777777" w:rsidR="00373ADD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811A993" w14:textId="112CF545" w:rsidR="00D35029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85392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CC59276" w14:textId="2934951F" w:rsidR="00373ADD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72E84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0A1FCFA" w14:textId="559D8AED" w:rsidR="00373ADD" w:rsidRPr="00BB7BA6" w:rsidRDefault="00373AD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05 (0.65 – 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951EB1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172DA5F" w14:textId="3E36ACFF" w:rsidR="006D5F0D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5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9EA9E1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E30650C" w14:textId="0D8801C0" w:rsidR="006D5F0D" w:rsidRPr="00BB7BA6" w:rsidRDefault="006D5F0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3C25B839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ABF968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8BC6CE" w14:textId="4E41D15C" w:rsidR="00214F5B" w:rsidRPr="00BB7BA6" w:rsidRDefault="00C27AF7" w:rsidP="004B0E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CD14 C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&gt;</w:t>
            </w: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</w:t>
            </w:r>
            <w:r w:rsidR="006A0E68" w:rsidRPr="00BB7BA6">
              <w:t xml:space="preserve"> 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rs2569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567869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560C6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9BC67DC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192FD0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BEE8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A216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F7AE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64E2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DD6B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F87F1" w14:textId="50B57B7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EEC2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0B5CE6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A77A2FE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BE95B56" w14:textId="6FA91491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3261AD36" w14:textId="2EBB8FC2" w:rsidR="00214F5B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55 (30%)</w:t>
            </w:r>
          </w:p>
        </w:tc>
        <w:tc>
          <w:tcPr>
            <w:tcW w:w="0" w:type="auto"/>
          </w:tcPr>
          <w:p w14:paraId="683EC895" w14:textId="3B49BB2D" w:rsidR="00214F5B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9 (26%)</w:t>
            </w:r>
          </w:p>
        </w:tc>
        <w:tc>
          <w:tcPr>
            <w:tcW w:w="0" w:type="auto"/>
          </w:tcPr>
          <w:p w14:paraId="61360E4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B883A2B" w14:textId="384A5E0A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EAC79" w14:textId="64B614D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1DF69" w14:textId="0E3453C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48C79" w14:textId="0F18A35A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8DC2D0" w14:textId="66E58B2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4CDC4A4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AB4C6CF" w14:textId="4486F789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43BD98D" w14:textId="7B49C80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3 (50%)</w:t>
            </w:r>
          </w:p>
        </w:tc>
        <w:tc>
          <w:tcPr>
            <w:tcW w:w="0" w:type="auto"/>
          </w:tcPr>
          <w:p w14:paraId="4715D4B5" w14:textId="4E10CCD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5 (56%)</w:t>
            </w:r>
          </w:p>
        </w:tc>
        <w:tc>
          <w:tcPr>
            <w:tcW w:w="0" w:type="auto"/>
          </w:tcPr>
          <w:p w14:paraId="091724F3" w14:textId="635E9F6D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29 (0.78 – 2.14)</w:t>
            </w:r>
          </w:p>
        </w:tc>
        <w:tc>
          <w:tcPr>
            <w:tcW w:w="0" w:type="auto"/>
          </w:tcPr>
          <w:p w14:paraId="64D96BBC" w14:textId="78EB77F0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0" w:type="auto"/>
          </w:tcPr>
          <w:p w14:paraId="0DB8FCFE" w14:textId="7C651D8E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0</w:t>
            </w:r>
          </w:p>
        </w:tc>
        <w:tc>
          <w:tcPr>
            <w:tcW w:w="0" w:type="auto"/>
          </w:tcPr>
          <w:p w14:paraId="2B8DFF78" w14:textId="17E79C7D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9 (0.45 – 1.77)</w:t>
            </w:r>
          </w:p>
        </w:tc>
        <w:tc>
          <w:tcPr>
            <w:tcW w:w="0" w:type="auto"/>
          </w:tcPr>
          <w:p w14:paraId="018E5EA9" w14:textId="7DB35ED3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2387C" w14:textId="6549B0ED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9.6</w:t>
            </w:r>
          </w:p>
        </w:tc>
      </w:tr>
      <w:tr w:rsidR="00225894" w:rsidRPr="00BB7BA6" w14:paraId="228E6F2C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4FD937B" w14:textId="08D31C2A" w:rsidR="00D35029" w:rsidRPr="00BB7BA6" w:rsidRDefault="000E5F3E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7F0FAF98" w14:textId="3EEB2185" w:rsidR="00D35029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8 (20%)</w:t>
            </w:r>
          </w:p>
        </w:tc>
        <w:tc>
          <w:tcPr>
            <w:tcW w:w="0" w:type="auto"/>
          </w:tcPr>
          <w:p w14:paraId="17D0593A" w14:textId="36D2276E" w:rsidR="00D35029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 (18%)</w:t>
            </w:r>
          </w:p>
        </w:tc>
        <w:tc>
          <w:tcPr>
            <w:tcW w:w="0" w:type="auto"/>
          </w:tcPr>
          <w:p w14:paraId="5E3EE60E" w14:textId="7FA4CA60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04 (0.55 – 1.97)</w:t>
            </w:r>
          </w:p>
        </w:tc>
        <w:tc>
          <w:tcPr>
            <w:tcW w:w="0" w:type="auto"/>
          </w:tcPr>
          <w:p w14:paraId="1C42CB55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220EC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EFBB50D" w14:textId="2B6B1A96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6 (0.32 – 1.77)</w:t>
            </w:r>
          </w:p>
        </w:tc>
        <w:tc>
          <w:tcPr>
            <w:tcW w:w="0" w:type="auto"/>
          </w:tcPr>
          <w:p w14:paraId="095D894B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68C65B" w14:textId="77777777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221C4CC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D4BA3DB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69D9DD3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8DDA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DF5F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7020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4471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C1280" w14:textId="0115F1A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ECEB99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B3219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3E49606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2B9A397" w14:textId="25EC1F1F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16C5AE07" w14:textId="3708A304" w:rsidR="00D35029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55 (30%)</w:t>
            </w:r>
          </w:p>
        </w:tc>
        <w:tc>
          <w:tcPr>
            <w:tcW w:w="0" w:type="auto"/>
          </w:tcPr>
          <w:p w14:paraId="38B1F1AC" w14:textId="71584217" w:rsidR="00D35029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9 (26%)</w:t>
            </w:r>
          </w:p>
        </w:tc>
        <w:tc>
          <w:tcPr>
            <w:tcW w:w="0" w:type="auto"/>
          </w:tcPr>
          <w:p w14:paraId="0BD0FA1D" w14:textId="480FD260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22 (0.75 –1.97)</w:t>
            </w:r>
          </w:p>
        </w:tc>
        <w:tc>
          <w:tcPr>
            <w:tcW w:w="0" w:type="auto"/>
          </w:tcPr>
          <w:p w14:paraId="7FC7094C" w14:textId="1BFE2805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424</w:t>
            </w:r>
          </w:p>
        </w:tc>
        <w:tc>
          <w:tcPr>
            <w:tcW w:w="0" w:type="auto"/>
          </w:tcPr>
          <w:p w14:paraId="79EB5B7F" w14:textId="108333CE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8.5</w:t>
            </w:r>
          </w:p>
        </w:tc>
        <w:tc>
          <w:tcPr>
            <w:tcW w:w="0" w:type="auto"/>
          </w:tcPr>
          <w:p w14:paraId="1D9136FE" w14:textId="08D5AA66" w:rsidR="004D7E0B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5 (0.44 – 1.63)</w:t>
            </w:r>
          </w:p>
        </w:tc>
        <w:tc>
          <w:tcPr>
            <w:tcW w:w="0" w:type="auto"/>
          </w:tcPr>
          <w:p w14:paraId="66F76A24" w14:textId="4C50FF5A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AFC5F0" w14:textId="6872360B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4A5C84AC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0033B10" w14:textId="4170C96E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T-TT</w:t>
            </w:r>
          </w:p>
        </w:tc>
        <w:tc>
          <w:tcPr>
            <w:tcW w:w="0" w:type="auto"/>
          </w:tcPr>
          <w:p w14:paraId="36FD95C7" w14:textId="34E36DB8" w:rsidR="00214F5B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31 (70%)</w:t>
            </w:r>
          </w:p>
        </w:tc>
        <w:tc>
          <w:tcPr>
            <w:tcW w:w="0" w:type="auto"/>
          </w:tcPr>
          <w:p w14:paraId="3967B947" w14:textId="234FA524" w:rsidR="00214F5B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3 (74%)</w:t>
            </w:r>
          </w:p>
        </w:tc>
        <w:tc>
          <w:tcPr>
            <w:tcW w:w="0" w:type="auto"/>
          </w:tcPr>
          <w:p w14:paraId="0DF7BE65" w14:textId="67C33D34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F2BC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998C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B3BA54B" w14:textId="38D2C4D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1198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7DC78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0F2B723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A5A9346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5FD0C7A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77E9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A0A0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FFA8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3BC4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40F9662" w14:textId="6095F42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9044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6912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BDE933D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0C8805E" w14:textId="6D782FBA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-C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76F16352" w14:textId="02BF5D2D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48 (80%)</w:t>
            </w:r>
          </w:p>
        </w:tc>
        <w:tc>
          <w:tcPr>
            <w:tcW w:w="0" w:type="auto"/>
          </w:tcPr>
          <w:p w14:paraId="257C4471" w14:textId="4687AA00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EC3AA6" w:rsidRPr="00BB7BA6">
              <w:rPr>
                <w:rFonts w:ascii="Arial" w:hAnsi="Arial" w:cs="Arial"/>
                <w:color w:val="auto"/>
                <w:sz w:val="18"/>
                <w:szCs w:val="18"/>
              </w:rPr>
              <w:t>24 (82%)</w:t>
            </w:r>
          </w:p>
        </w:tc>
        <w:tc>
          <w:tcPr>
            <w:tcW w:w="0" w:type="auto"/>
          </w:tcPr>
          <w:p w14:paraId="310F1A9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BE718" w14:textId="3AFB4BE5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0C6F3" w14:textId="34083C3A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B5A5C13" w14:textId="3719E5C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48B0125" w14:textId="468B0D1D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B7C3C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AD2A7A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4C38539" w14:textId="36CBE656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5BDA8B0F" w14:textId="48CAB924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8 (20%)</w:t>
            </w:r>
          </w:p>
        </w:tc>
        <w:tc>
          <w:tcPr>
            <w:tcW w:w="0" w:type="auto"/>
          </w:tcPr>
          <w:p w14:paraId="6A15B6DB" w14:textId="549451B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 (18%)</w:t>
            </w:r>
          </w:p>
        </w:tc>
        <w:tc>
          <w:tcPr>
            <w:tcW w:w="0" w:type="auto"/>
          </w:tcPr>
          <w:p w14:paraId="3AD84246" w14:textId="2AA14AB6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8 (0.51– 1.51)</w:t>
            </w:r>
          </w:p>
        </w:tc>
        <w:tc>
          <w:tcPr>
            <w:tcW w:w="0" w:type="auto"/>
          </w:tcPr>
          <w:p w14:paraId="4AA25E9B" w14:textId="34841B7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42</w:t>
            </w:r>
          </w:p>
        </w:tc>
        <w:tc>
          <w:tcPr>
            <w:tcW w:w="0" w:type="auto"/>
          </w:tcPr>
          <w:p w14:paraId="4EC7D715" w14:textId="4B1E954C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8.9</w:t>
            </w:r>
          </w:p>
        </w:tc>
        <w:tc>
          <w:tcPr>
            <w:tcW w:w="0" w:type="auto"/>
          </w:tcPr>
          <w:p w14:paraId="5E14EBCA" w14:textId="24CB34BE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2 (0.40 – 1.68)</w:t>
            </w:r>
          </w:p>
        </w:tc>
        <w:tc>
          <w:tcPr>
            <w:tcW w:w="0" w:type="auto"/>
          </w:tcPr>
          <w:p w14:paraId="63A6845D" w14:textId="5F82E0E2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30D7C7" w14:textId="79442690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7.7</w:t>
            </w:r>
          </w:p>
        </w:tc>
      </w:tr>
      <w:tr w:rsidR="00225894" w:rsidRPr="00BB7BA6" w14:paraId="75F64D7D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E76EB58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532F467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01A1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D919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E7784E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5540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9E6387B" w14:textId="639320FC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01182C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D2D9B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6AD57046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507ADB9" w14:textId="6C468E5A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-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12A048AF" w14:textId="3DB3503B" w:rsidR="00D35029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3 (50%)</w:t>
            </w:r>
          </w:p>
        </w:tc>
        <w:tc>
          <w:tcPr>
            <w:tcW w:w="0" w:type="auto"/>
          </w:tcPr>
          <w:p w14:paraId="2A111713" w14:textId="59846F65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67 (44%)</w:t>
            </w:r>
          </w:p>
        </w:tc>
        <w:tc>
          <w:tcPr>
            <w:tcW w:w="0" w:type="auto"/>
          </w:tcPr>
          <w:p w14:paraId="7A54C06F" w14:textId="42F4506A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27 (0.83 – 1.95)</w:t>
            </w:r>
          </w:p>
        </w:tc>
        <w:tc>
          <w:tcPr>
            <w:tcW w:w="0" w:type="auto"/>
          </w:tcPr>
          <w:p w14:paraId="197A2860" w14:textId="1FBA1D23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278</w:t>
            </w:r>
          </w:p>
        </w:tc>
        <w:tc>
          <w:tcPr>
            <w:tcW w:w="0" w:type="auto"/>
          </w:tcPr>
          <w:p w14:paraId="4491C196" w14:textId="73F908B0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8.0</w:t>
            </w:r>
          </w:p>
        </w:tc>
        <w:tc>
          <w:tcPr>
            <w:tcW w:w="0" w:type="auto"/>
          </w:tcPr>
          <w:p w14:paraId="6CAF01E6" w14:textId="178C201B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00 (0.56 – 1.80)</w:t>
            </w:r>
          </w:p>
        </w:tc>
        <w:tc>
          <w:tcPr>
            <w:tcW w:w="0" w:type="auto"/>
          </w:tcPr>
          <w:p w14:paraId="10E8D822" w14:textId="036CC82B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B84254" w14:textId="01DFDD1E" w:rsidR="00D35029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0</w:t>
            </w:r>
          </w:p>
        </w:tc>
      </w:tr>
      <w:tr w:rsidR="00225894" w:rsidRPr="00BB7BA6" w14:paraId="2C009BB4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9410C84" w14:textId="69D011B2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6F89EAC2" w14:textId="242D7305" w:rsidR="00214F5B" w:rsidRPr="00BB7BA6" w:rsidRDefault="000E5F3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3 (50%)</w:t>
            </w:r>
          </w:p>
        </w:tc>
        <w:tc>
          <w:tcPr>
            <w:tcW w:w="0" w:type="auto"/>
          </w:tcPr>
          <w:p w14:paraId="19000745" w14:textId="55151EE7" w:rsidR="00214F5B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5 (56%)</w:t>
            </w:r>
          </w:p>
        </w:tc>
        <w:tc>
          <w:tcPr>
            <w:tcW w:w="0" w:type="auto"/>
          </w:tcPr>
          <w:p w14:paraId="377B3AF7" w14:textId="2E02F81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2086FF9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44C52F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123A009" w14:textId="19BD8B0D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F3510" w14:textId="2E13658C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637EB4" w14:textId="75BD7FE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877FF4A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6219D7" w14:textId="77777777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itive</w:t>
            </w:r>
            <w:proofErr w:type="spellEnd"/>
          </w:p>
          <w:p w14:paraId="04861198" w14:textId="77777777" w:rsidR="00D35029" w:rsidRPr="00BB7BA6" w:rsidRDefault="00D35029" w:rsidP="00D350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DA872" w14:textId="76B9965F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E5F3E" w:rsidRPr="00BB7BA6">
              <w:rPr>
                <w:rFonts w:ascii="Arial" w:hAnsi="Arial" w:cs="Arial"/>
                <w:color w:val="auto"/>
                <w:sz w:val="18"/>
                <w:szCs w:val="18"/>
              </w:rPr>
              <w:t>86 (5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13E80A" w14:textId="5A47017C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EC3AA6" w:rsidRPr="00BB7BA6">
              <w:rPr>
                <w:rFonts w:ascii="Arial" w:hAnsi="Arial" w:cs="Arial"/>
                <w:color w:val="auto"/>
                <w:sz w:val="18"/>
                <w:szCs w:val="18"/>
              </w:rPr>
              <w:t>52 (45%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62A7F" w14:textId="2FCD7EE0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04 (0.76 -1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4E4A42" w14:textId="4CEDC291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0258F" w14:textId="0DFA72D6" w:rsidR="00D35029" w:rsidRPr="00BB7BA6" w:rsidRDefault="00EC3AA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B9C48B" w14:textId="48B29F52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7 (0.57 – 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5B42D" w14:textId="5BCC64E1" w:rsidR="00D35029" w:rsidRPr="00BB7BA6" w:rsidRDefault="004D7E0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CE1E94" w14:textId="273E1DC3" w:rsidR="00D35029" w:rsidRPr="00BB7BA6" w:rsidRDefault="00D35029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  <w:r w:rsidR="004D7E0B" w:rsidRPr="00BB7BA6">
              <w:rPr>
                <w:rFonts w:ascii="Arial" w:hAnsi="Arial" w:cs="Arial"/>
                <w:color w:val="auto"/>
                <w:sz w:val="18"/>
                <w:szCs w:val="18"/>
              </w:rPr>
              <w:t>87.6</w:t>
            </w:r>
          </w:p>
        </w:tc>
      </w:tr>
      <w:tr w:rsidR="00225894" w:rsidRPr="00BB7BA6" w14:paraId="2F806F6C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898675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F828C6" w14:textId="0792DE05" w:rsidR="00214F5B" w:rsidRPr="00BB7BA6" w:rsidRDefault="00C27AF7" w:rsidP="00A52D82">
            <w:pPr>
              <w:jc w:val="center"/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</w:t>
            </w:r>
            <w:r w:rsidR="00F37955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LR</w:t>
            </w: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4 A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&gt;</w:t>
            </w: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G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rs49867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40E77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FD325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30F40DFB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3F50FB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2A9B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5A72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A4BC9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DF64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9714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941B4" w14:textId="27CC4D9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A706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0618D9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0FDAC270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C92529" w14:textId="6E43D55E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A</w:t>
            </w:r>
          </w:p>
        </w:tc>
        <w:tc>
          <w:tcPr>
            <w:tcW w:w="0" w:type="auto"/>
            <w:vAlign w:val="center"/>
          </w:tcPr>
          <w:p w14:paraId="48A35A9B" w14:textId="23437872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7 (95%)</w:t>
            </w:r>
          </w:p>
        </w:tc>
        <w:tc>
          <w:tcPr>
            <w:tcW w:w="0" w:type="auto"/>
            <w:vAlign w:val="center"/>
          </w:tcPr>
          <w:p w14:paraId="3DD7B570" w14:textId="3A61374F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4 (95%)</w:t>
            </w:r>
          </w:p>
        </w:tc>
        <w:tc>
          <w:tcPr>
            <w:tcW w:w="0" w:type="auto"/>
          </w:tcPr>
          <w:p w14:paraId="2E1FB80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32DCB58" w14:textId="5378996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B9121" w14:textId="2B03FFC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586E52" w14:textId="420C497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8CF118" w14:textId="112AC3A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09ED20" w14:textId="508B7595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7C675317" w14:textId="77777777" w:rsidTr="00C97B4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62060C" w14:textId="3B5D7315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G</w:t>
            </w:r>
          </w:p>
        </w:tc>
        <w:tc>
          <w:tcPr>
            <w:tcW w:w="0" w:type="auto"/>
            <w:vAlign w:val="center"/>
          </w:tcPr>
          <w:p w14:paraId="098EDF84" w14:textId="6049CFE7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 (5%)</w:t>
            </w:r>
          </w:p>
        </w:tc>
        <w:tc>
          <w:tcPr>
            <w:tcW w:w="0" w:type="auto"/>
            <w:vAlign w:val="center"/>
          </w:tcPr>
          <w:p w14:paraId="492186AC" w14:textId="4509988B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 (4%)</w:t>
            </w:r>
          </w:p>
        </w:tc>
        <w:tc>
          <w:tcPr>
            <w:tcW w:w="0" w:type="auto"/>
            <w:vAlign w:val="center"/>
          </w:tcPr>
          <w:p w14:paraId="4DE2201D" w14:textId="2BB98D01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6 (0.32– 2.32)</w:t>
            </w:r>
          </w:p>
        </w:tc>
        <w:tc>
          <w:tcPr>
            <w:tcW w:w="0" w:type="auto"/>
          </w:tcPr>
          <w:p w14:paraId="0E5E1D57" w14:textId="2CD32FC4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17</w:t>
            </w:r>
          </w:p>
        </w:tc>
        <w:tc>
          <w:tcPr>
            <w:tcW w:w="0" w:type="auto"/>
          </w:tcPr>
          <w:p w14:paraId="507D7536" w14:textId="3CDC3BB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6</w:t>
            </w:r>
          </w:p>
        </w:tc>
        <w:tc>
          <w:tcPr>
            <w:tcW w:w="0" w:type="auto"/>
            <w:vAlign w:val="center"/>
          </w:tcPr>
          <w:p w14:paraId="26384569" w14:textId="3D5A7FFA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3 (0.19 – 3.57)</w:t>
            </w:r>
          </w:p>
        </w:tc>
        <w:tc>
          <w:tcPr>
            <w:tcW w:w="0" w:type="auto"/>
            <w:vAlign w:val="center"/>
          </w:tcPr>
          <w:p w14:paraId="57CB8736" w14:textId="0D2E32C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F1A0E" w14:textId="405EC91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90.6</w:t>
            </w:r>
          </w:p>
        </w:tc>
      </w:tr>
      <w:tr w:rsidR="00225894" w:rsidRPr="00BB7BA6" w14:paraId="197DD43A" w14:textId="77777777" w:rsidTr="00572335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EB888D" w14:textId="0B14B0E4" w:rsidR="003D549A" w:rsidRPr="00BB7BA6" w:rsidRDefault="004D7E0B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GG</w:t>
            </w:r>
          </w:p>
        </w:tc>
        <w:tc>
          <w:tcPr>
            <w:tcW w:w="0" w:type="auto"/>
            <w:vAlign w:val="center"/>
          </w:tcPr>
          <w:p w14:paraId="40E251FA" w14:textId="1C2DD93A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  <w:vAlign w:val="center"/>
          </w:tcPr>
          <w:p w14:paraId="456FCBF8" w14:textId="49EDBA22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508A905" w14:textId="677B6E41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7D0601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964CF8F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F0D55D" w14:textId="410453FB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363CAE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C2CEA1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0049A2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B437177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3564A52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037C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7D6F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9D31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20DC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8EE76" w14:textId="1B7B658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119F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E886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B407AD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B99F0B5" w14:textId="33D2E083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7BB407DF" w14:textId="012F2A8D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7 (95%)</w:t>
            </w:r>
          </w:p>
        </w:tc>
        <w:tc>
          <w:tcPr>
            <w:tcW w:w="0" w:type="auto"/>
          </w:tcPr>
          <w:p w14:paraId="449EF816" w14:textId="02455D64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4 (95%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D2C68E" w14:textId="077976FD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8 (0.38 – 2.56)</w:t>
            </w:r>
          </w:p>
        </w:tc>
        <w:tc>
          <w:tcPr>
            <w:tcW w:w="0" w:type="auto"/>
          </w:tcPr>
          <w:p w14:paraId="14BD81CF" w14:textId="382A4877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72</w:t>
            </w:r>
          </w:p>
        </w:tc>
        <w:tc>
          <w:tcPr>
            <w:tcW w:w="0" w:type="auto"/>
          </w:tcPr>
          <w:p w14:paraId="5B5977F5" w14:textId="15FC0782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3</w:t>
            </w:r>
          </w:p>
        </w:tc>
        <w:tc>
          <w:tcPr>
            <w:tcW w:w="0" w:type="auto"/>
          </w:tcPr>
          <w:p w14:paraId="21A04A6C" w14:textId="6424B393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5 (0.20 – 3.59)</w:t>
            </w:r>
          </w:p>
        </w:tc>
        <w:tc>
          <w:tcPr>
            <w:tcW w:w="0" w:type="auto"/>
          </w:tcPr>
          <w:p w14:paraId="1D53D054" w14:textId="58FAEA48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6BD7BF" w14:textId="21152227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75383F3B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3B4D296" w14:textId="47B0A18C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  <w:r w:rsidR="004D7E0B" w:rsidRPr="00BB7BA6">
              <w:rPr>
                <w:rFonts w:ascii="Arial" w:hAnsi="Arial" w:cs="Arial"/>
                <w:color w:val="auto"/>
                <w:sz w:val="18"/>
                <w:szCs w:val="18"/>
              </w:rPr>
              <w:t>G-GG</w:t>
            </w:r>
          </w:p>
        </w:tc>
        <w:tc>
          <w:tcPr>
            <w:tcW w:w="0" w:type="auto"/>
          </w:tcPr>
          <w:p w14:paraId="4AFF877A" w14:textId="15DD2DC6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 (5%)</w:t>
            </w:r>
          </w:p>
        </w:tc>
        <w:tc>
          <w:tcPr>
            <w:tcW w:w="0" w:type="auto"/>
          </w:tcPr>
          <w:p w14:paraId="47FD3BFF" w14:textId="09A772D9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 (5%)</w:t>
            </w:r>
          </w:p>
        </w:tc>
        <w:tc>
          <w:tcPr>
            <w:tcW w:w="0" w:type="auto"/>
          </w:tcPr>
          <w:p w14:paraId="662C72C8" w14:textId="5DE3CE98" w:rsidR="00214F5B" w:rsidRPr="00BB7BA6" w:rsidRDefault="00214F5B" w:rsidP="004B0EBD">
            <w:pPr>
              <w:tabs>
                <w:tab w:val="left" w:pos="195"/>
              </w:tabs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75FDF8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2C09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375F5" w14:textId="32A0F6B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F012D6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382D8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6E7A3A18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9DE9F71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3C975FD5" w14:textId="5EE5F2E6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644478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144C81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34FF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F91BFD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4797F2E" w14:textId="6692FA1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410DFD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6792D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0FBE2980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21396B0" w14:textId="4BDC8D0B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A-A</w:t>
            </w:r>
            <w:r w:rsidR="004D7E0B" w:rsidRPr="00BB7BA6">
              <w:rPr>
                <w:rFonts w:ascii="Arial" w:hAnsi="Arial" w:cs="Arial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14:paraId="2488D467" w14:textId="2AA5C98D" w:rsidR="00214F5B" w:rsidRPr="00BB7BA6" w:rsidRDefault="005167E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100%)</w:t>
            </w:r>
          </w:p>
        </w:tc>
        <w:tc>
          <w:tcPr>
            <w:tcW w:w="0" w:type="auto"/>
          </w:tcPr>
          <w:p w14:paraId="30492D90" w14:textId="07EAAF91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1 (99%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7C12F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75C922B" w14:textId="694AF46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8624A" w14:textId="6A736DDF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5C55B" w14:textId="05787EE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0F7F2" w14:textId="286462BE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4C81F" w14:textId="7ECD6338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6B90061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D4ADDFB" w14:textId="671BBD7B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0C32AECB" w14:textId="184901D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0F68559A" w14:textId="7BAFBBD1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5BF998AD" w14:textId="37F850FD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09D798" w14:textId="76EFE852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6ABA84" w14:textId="4BACDCBA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0A89CBC" w14:textId="34B899D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F919D15" w14:textId="704318A4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3FEBB" w14:textId="1D76F28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</w:tr>
      <w:tr w:rsidR="00225894" w:rsidRPr="00BB7BA6" w14:paraId="02EAE916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F46054F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0C466BA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D029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5F1F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A222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F122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6785C28" w14:textId="36823E5C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4181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CEE9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0359F6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8FCA1A0" w14:textId="0CC6501F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A-</w:t>
            </w:r>
            <w:r w:rsidR="004D7E0B" w:rsidRPr="00BB7BA6">
              <w:rPr>
                <w:rFonts w:ascii="Arial" w:hAnsi="Arial" w:cs="Arial"/>
                <w:color w:val="auto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ED1262E" w14:textId="4BCE60E1" w:rsidR="003D549A" w:rsidRPr="00BB7BA6" w:rsidRDefault="005167E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7 (95%)</w:t>
            </w:r>
          </w:p>
        </w:tc>
        <w:tc>
          <w:tcPr>
            <w:tcW w:w="0" w:type="auto"/>
          </w:tcPr>
          <w:p w14:paraId="18B2A63E" w14:textId="61EF281A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5 (95%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E4E00A" w14:textId="50B56DEA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5 (0.32 – 2.30)</w:t>
            </w:r>
          </w:p>
        </w:tc>
        <w:tc>
          <w:tcPr>
            <w:tcW w:w="0" w:type="auto"/>
          </w:tcPr>
          <w:p w14:paraId="7B8E3C18" w14:textId="445ADC76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55</w:t>
            </w:r>
          </w:p>
        </w:tc>
        <w:tc>
          <w:tcPr>
            <w:tcW w:w="0" w:type="auto"/>
          </w:tcPr>
          <w:p w14:paraId="24880328" w14:textId="43C77DEC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2</w:t>
            </w:r>
          </w:p>
        </w:tc>
        <w:tc>
          <w:tcPr>
            <w:tcW w:w="0" w:type="auto"/>
          </w:tcPr>
          <w:p w14:paraId="18A06687" w14:textId="0B333DCB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3 (0.19 – 3.57)</w:t>
            </w:r>
          </w:p>
        </w:tc>
        <w:tc>
          <w:tcPr>
            <w:tcW w:w="0" w:type="auto"/>
          </w:tcPr>
          <w:p w14:paraId="5C89FFE4" w14:textId="53E1C7B3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2AA62B" w14:textId="4A0CE824" w:rsidR="003D549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50145ECB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4302B52" w14:textId="2EFC745A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  <w:r w:rsidR="004D7E0B" w:rsidRPr="00BB7BA6">
              <w:rPr>
                <w:rFonts w:ascii="Arial" w:hAnsi="Arial" w:cs="Arial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14:paraId="26FAD5E3" w14:textId="0CF2BBC3" w:rsidR="00214F5B" w:rsidRPr="00BB7BA6" w:rsidRDefault="005167E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 (5%)</w:t>
            </w:r>
          </w:p>
        </w:tc>
        <w:tc>
          <w:tcPr>
            <w:tcW w:w="0" w:type="auto"/>
          </w:tcPr>
          <w:p w14:paraId="7FEC2AEB" w14:textId="0B7B5E0E" w:rsidR="00214F5B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 (5%)</w:t>
            </w:r>
          </w:p>
        </w:tc>
        <w:tc>
          <w:tcPr>
            <w:tcW w:w="0" w:type="auto"/>
          </w:tcPr>
          <w:p w14:paraId="40E90BDE" w14:textId="621EBFEA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D36E0B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BD5C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78830" w14:textId="67FA5F9F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770550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79F0B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A931016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856212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tive</w:t>
            </w:r>
            <w:proofErr w:type="spellEnd"/>
          </w:p>
          <w:p w14:paraId="70101B96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619081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4FF3B89" w14:textId="098F4523" w:rsidR="005167ED" w:rsidRPr="00BB7BA6" w:rsidRDefault="005167ED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5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95445" w14:textId="77777777" w:rsidR="00CA29AF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E9BBBEE" w14:textId="0C380C7A" w:rsidR="003D549A" w:rsidRPr="00BB7BA6" w:rsidRDefault="00CA29AF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2 (45%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CB5C7" w14:textId="77777777" w:rsidR="00962FFE" w:rsidRPr="00BB7BA6" w:rsidRDefault="00962FF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B05C640" w14:textId="3C5D1433" w:rsidR="003D549A" w:rsidRPr="00BB7BA6" w:rsidRDefault="00962FFE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10 (0.46 –2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EDE9C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DA73047" w14:textId="63F9D83F" w:rsidR="00962FFE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863E96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40BC5037" w14:textId="03143943" w:rsidR="00F67A7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25855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7856609" w14:textId="3B011B47" w:rsidR="00F67A7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7(0.22 – 3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155EE8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3A85989" w14:textId="3C557B35" w:rsidR="00F67A7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8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DF6911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C7FB6C1" w14:textId="32DA6EF8" w:rsidR="00F67A7A" w:rsidRPr="00BB7BA6" w:rsidRDefault="00F67A7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225894" w:rsidRPr="00BB7BA6" w14:paraId="3DE01DCA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DCED25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824D0D" w14:textId="53B18EC3" w:rsidR="00214F5B" w:rsidRPr="00BB7BA6" w:rsidRDefault="00F37955" w:rsidP="004B0E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LR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4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C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&gt;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rs49867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D2D6CB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87193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C000155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9E3A60C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6082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2E424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F604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6BA6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1F6D5" w14:textId="44043FF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72E8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0D0F97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14D162CF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73FFA50" w14:textId="21EA7EB9" w:rsidR="00214F5B" w:rsidRPr="00BB7BA6" w:rsidRDefault="000D56E6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2C72A023" w14:textId="48DB994D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0 (96%)</w:t>
            </w:r>
          </w:p>
        </w:tc>
        <w:tc>
          <w:tcPr>
            <w:tcW w:w="0" w:type="auto"/>
          </w:tcPr>
          <w:p w14:paraId="447626B9" w14:textId="752C274A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3 (94%)</w:t>
            </w:r>
          </w:p>
        </w:tc>
        <w:tc>
          <w:tcPr>
            <w:tcW w:w="0" w:type="auto"/>
          </w:tcPr>
          <w:p w14:paraId="371E0C7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FC8FE23" w14:textId="4220A0C9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D9E78" w14:textId="734F3E94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3B8500B" w14:textId="6CFABD50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0E35863" w14:textId="2C09B20F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C2B61E" w14:textId="5D1C9194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7F99070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FC864BC" w14:textId="3C0C4232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5CD495B" w14:textId="3EB5C2F1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 (4%)</w:t>
            </w:r>
          </w:p>
        </w:tc>
        <w:tc>
          <w:tcPr>
            <w:tcW w:w="0" w:type="auto"/>
          </w:tcPr>
          <w:p w14:paraId="2F83DF5B" w14:textId="15ED4767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 (5%)</w:t>
            </w:r>
          </w:p>
        </w:tc>
        <w:tc>
          <w:tcPr>
            <w:tcW w:w="0" w:type="auto"/>
          </w:tcPr>
          <w:p w14:paraId="7AF65E30" w14:textId="1325321B" w:rsidR="00C27AF7" w:rsidRPr="00BB7BA6" w:rsidRDefault="00C27AF7" w:rsidP="00C27AF7">
            <w:pPr>
              <w:tabs>
                <w:tab w:val="left" w:pos="210"/>
              </w:tabs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44 (0.51 – 4.06)</w:t>
            </w:r>
          </w:p>
        </w:tc>
        <w:tc>
          <w:tcPr>
            <w:tcW w:w="0" w:type="auto"/>
          </w:tcPr>
          <w:p w14:paraId="29698CF8" w14:textId="614774B3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429</w:t>
            </w:r>
          </w:p>
        </w:tc>
        <w:tc>
          <w:tcPr>
            <w:tcW w:w="0" w:type="auto"/>
          </w:tcPr>
          <w:p w14:paraId="58202781" w14:textId="0D54D73D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3</w:t>
            </w:r>
          </w:p>
        </w:tc>
        <w:tc>
          <w:tcPr>
            <w:tcW w:w="0" w:type="auto"/>
          </w:tcPr>
          <w:p w14:paraId="711C81D8" w14:textId="266E7E14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1 (0.38 – 6.83)</w:t>
            </w:r>
          </w:p>
        </w:tc>
        <w:tc>
          <w:tcPr>
            <w:tcW w:w="0" w:type="auto"/>
          </w:tcPr>
          <w:p w14:paraId="6DAE28DD" w14:textId="41BF19C2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7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62879E" w14:textId="5B4BF600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90.2</w:t>
            </w:r>
          </w:p>
        </w:tc>
      </w:tr>
      <w:tr w:rsidR="00225894" w:rsidRPr="00BB7BA6" w14:paraId="6F91C94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C2702F0" w14:textId="3D543A7A" w:rsidR="003D549A" w:rsidRPr="00BB7BA6" w:rsidRDefault="000D56E6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1FA87A65" w14:textId="5DB37D55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="000D56E6"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1D6C39ED" w14:textId="36B00802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011E45C3" w14:textId="2133C1C6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970CEE1" w14:textId="5B6B4C36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7033A0A" w14:textId="6B37A152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70CA4" w14:textId="0AC2E78F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FACDDB9" w14:textId="397293BA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C2DC80" w14:textId="4568BF20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7537FBF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6E2A9A4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0092C92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A3AB495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53C532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2126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BB7B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E7771" w14:textId="61D67B0E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9220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8C0F6A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2BCF1C4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FC953B8" w14:textId="63542AA4" w:rsidR="003D549A" w:rsidRPr="00BB7BA6" w:rsidRDefault="000D56E6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699DB94B" w14:textId="625A8CED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0 (96%)</w:t>
            </w:r>
          </w:p>
        </w:tc>
        <w:tc>
          <w:tcPr>
            <w:tcW w:w="0" w:type="auto"/>
          </w:tcPr>
          <w:p w14:paraId="62DA7166" w14:textId="7DF9F746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3 (94%)</w:t>
            </w:r>
          </w:p>
        </w:tc>
        <w:tc>
          <w:tcPr>
            <w:tcW w:w="0" w:type="auto"/>
          </w:tcPr>
          <w:p w14:paraId="50FC8A50" w14:textId="6F703B90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2 (0.59 –4.45)</w:t>
            </w:r>
          </w:p>
        </w:tc>
        <w:tc>
          <w:tcPr>
            <w:tcW w:w="0" w:type="auto"/>
          </w:tcPr>
          <w:p w14:paraId="2A3A2735" w14:textId="487FCA65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  <w:r w:rsidR="00480ED1" w:rsidRPr="00BB7BA6">
              <w:rPr>
                <w:rFonts w:ascii="Arial" w:hAnsi="Arial" w:cs="Arial"/>
                <w:color w:val="auto"/>
                <w:sz w:val="18"/>
                <w:szCs w:val="18"/>
              </w:rPr>
              <w:t>.349</w:t>
            </w:r>
          </w:p>
        </w:tc>
        <w:tc>
          <w:tcPr>
            <w:tcW w:w="0" w:type="auto"/>
          </w:tcPr>
          <w:p w14:paraId="32100737" w14:textId="2ECE7632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  <w:r w:rsidR="00480ED1" w:rsidRPr="00BB7BA6">
              <w:rPr>
                <w:rFonts w:ascii="Arial" w:hAnsi="Arial" w:cs="Arial"/>
                <w:color w:val="auto"/>
                <w:sz w:val="18"/>
                <w:szCs w:val="18"/>
              </w:rPr>
              <w:t>69.5</w:t>
            </w:r>
          </w:p>
        </w:tc>
        <w:tc>
          <w:tcPr>
            <w:tcW w:w="0" w:type="auto"/>
          </w:tcPr>
          <w:p w14:paraId="713D3942" w14:textId="26D548D0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3 (0.39 – 6.87)</w:t>
            </w:r>
          </w:p>
        </w:tc>
        <w:tc>
          <w:tcPr>
            <w:tcW w:w="0" w:type="auto"/>
          </w:tcPr>
          <w:p w14:paraId="54CA85B2" w14:textId="7EC35746" w:rsidR="003D549A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7ED14" w14:textId="6F4DAF34" w:rsidR="003D549A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225894" w:rsidRPr="00BB7BA6" w14:paraId="38C32AA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37D1ED2" w14:textId="001C3DF5" w:rsidR="00214F5B" w:rsidRPr="00BB7BA6" w:rsidRDefault="000D56E6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32143342" w14:textId="0B56C111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 (4%)</w:t>
            </w:r>
          </w:p>
        </w:tc>
        <w:tc>
          <w:tcPr>
            <w:tcW w:w="0" w:type="auto"/>
          </w:tcPr>
          <w:p w14:paraId="4BFF4411" w14:textId="544F5ADD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 (6%)</w:t>
            </w:r>
          </w:p>
        </w:tc>
        <w:tc>
          <w:tcPr>
            <w:tcW w:w="0" w:type="auto"/>
          </w:tcPr>
          <w:p w14:paraId="23A1AAE2" w14:textId="2660ECFC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A259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5167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AE318E5" w14:textId="7928A1D4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EBF1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34B9A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7E712BC9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247896E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7D700F1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F00905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FD3342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3FC3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EACDC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3AD6A09" w14:textId="371B4765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EC9C9B8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4C414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0DB4D11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6A9CCE8" w14:textId="40E48B4F" w:rsidR="00214F5B" w:rsidRPr="00BB7BA6" w:rsidRDefault="000D56E6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-CT</w:t>
            </w:r>
          </w:p>
        </w:tc>
        <w:tc>
          <w:tcPr>
            <w:tcW w:w="0" w:type="auto"/>
          </w:tcPr>
          <w:p w14:paraId="4B26C91B" w14:textId="1E06ED4A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100%)</w:t>
            </w:r>
          </w:p>
        </w:tc>
        <w:tc>
          <w:tcPr>
            <w:tcW w:w="0" w:type="auto"/>
          </w:tcPr>
          <w:p w14:paraId="29FDEF12" w14:textId="792A3006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1 (99%)</w:t>
            </w:r>
          </w:p>
        </w:tc>
        <w:tc>
          <w:tcPr>
            <w:tcW w:w="0" w:type="auto"/>
          </w:tcPr>
          <w:p w14:paraId="3B170886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E1830" w14:textId="53D4BF6F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B5D94" w14:textId="0A615A60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94C5A" w14:textId="788A2C1D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2BEC1" w14:textId="2EB900D3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DCFCCD" w14:textId="29E419A8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038E9A2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828641D" w14:textId="1AC1383C" w:rsidR="003D549A" w:rsidRPr="00BB7BA6" w:rsidRDefault="000D56E6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10956556" w14:textId="50068E9E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4E5D3B94" w14:textId="0BE546F8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37881C91" w14:textId="2D282918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0D4270D" w14:textId="78BD426D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0844D3D" w14:textId="0FAA3F18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9C38477" w14:textId="5B145036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CBDB20F" w14:textId="35561563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64A158" w14:textId="427F54C6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</w:tr>
      <w:tr w:rsidR="00225894" w:rsidRPr="00BB7BA6" w14:paraId="5487639F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0BC2382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1CAAF03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4CD69F4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8A64D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8780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C1DBE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766B3E5" w14:textId="5E93ED1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0348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BB0A4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4478A232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905AC51" w14:textId="1979BD8C" w:rsidR="003D549A" w:rsidRPr="00BB7BA6" w:rsidRDefault="000D56E6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-TT</w:t>
            </w:r>
          </w:p>
        </w:tc>
        <w:tc>
          <w:tcPr>
            <w:tcW w:w="0" w:type="auto"/>
          </w:tcPr>
          <w:p w14:paraId="19B08C4D" w14:textId="30F2A9AF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100%)</w:t>
            </w:r>
          </w:p>
        </w:tc>
        <w:tc>
          <w:tcPr>
            <w:tcW w:w="0" w:type="auto"/>
          </w:tcPr>
          <w:p w14:paraId="25031687" w14:textId="0B7869EF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4 (95%)</w:t>
            </w:r>
          </w:p>
        </w:tc>
        <w:tc>
          <w:tcPr>
            <w:tcW w:w="0" w:type="auto"/>
          </w:tcPr>
          <w:p w14:paraId="50D96A4E" w14:textId="4123F944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43 (0.51 – 4.03)</w:t>
            </w:r>
          </w:p>
        </w:tc>
        <w:tc>
          <w:tcPr>
            <w:tcW w:w="0" w:type="auto"/>
          </w:tcPr>
          <w:p w14:paraId="25CCCD52" w14:textId="5CCEADED" w:rsidR="003D549A" w:rsidRPr="00BB7BA6" w:rsidRDefault="00480ED1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00</w:t>
            </w:r>
          </w:p>
        </w:tc>
        <w:tc>
          <w:tcPr>
            <w:tcW w:w="0" w:type="auto"/>
          </w:tcPr>
          <w:p w14:paraId="29AFB3E9" w14:textId="42CF06B8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  <w:r w:rsidR="00480ED1" w:rsidRPr="00BB7BA6">
              <w:rPr>
                <w:rFonts w:ascii="Arial" w:hAnsi="Arial" w:cs="Arial"/>
                <w:color w:val="auto"/>
                <w:sz w:val="18"/>
                <w:szCs w:val="18"/>
              </w:rPr>
              <w:t>69.9</w:t>
            </w:r>
          </w:p>
        </w:tc>
        <w:tc>
          <w:tcPr>
            <w:tcW w:w="0" w:type="auto"/>
          </w:tcPr>
          <w:p w14:paraId="0284077F" w14:textId="6A03E315" w:rsidR="003D549A" w:rsidRPr="00BB7BA6" w:rsidRDefault="00C27AF7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1 (0.38 – 6.83)</w:t>
            </w:r>
          </w:p>
        </w:tc>
        <w:tc>
          <w:tcPr>
            <w:tcW w:w="0" w:type="auto"/>
          </w:tcPr>
          <w:p w14:paraId="1E204D6F" w14:textId="28B1BCB7" w:rsidR="003D549A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475AF1" w14:textId="2D7B2053" w:rsidR="003D549A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225894" w:rsidRPr="00BB7BA6" w14:paraId="47AD8E4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2F33F6A" w14:textId="6E6950D1" w:rsidR="00214F5B" w:rsidRPr="00BB7BA6" w:rsidRDefault="000D56E6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28D4AAE3" w14:textId="6984841D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01AC9718" w14:textId="39EA7C48" w:rsidR="00214F5B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 (5%)</w:t>
            </w:r>
          </w:p>
        </w:tc>
        <w:tc>
          <w:tcPr>
            <w:tcW w:w="0" w:type="auto"/>
          </w:tcPr>
          <w:p w14:paraId="2F0D8261" w14:textId="07902D3C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C1FB7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78A40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D11EA" w14:textId="16EF00F1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51F91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68DB2F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375A2A3D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387C3B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itive</w:t>
            </w:r>
            <w:proofErr w:type="spellEnd"/>
          </w:p>
          <w:p w14:paraId="5A02CAFC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46CAA" w14:textId="77777777" w:rsidR="000D56E6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8320070" w14:textId="4C5B6B69" w:rsidR="003D549A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5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761A49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14788D3" w14:textId="49950A21" w:rsidR="000D56E6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2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271E1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69D481C5" w14:textId="6748999D" w:rsidR="000D56E6" w:rsidRPr="00BB7BA6" w:rsidRDefault="000D56E6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70 (0.66 -4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E70778" w14:textId="77777777" w:rsidR="00480ED1" w:rsidRPr="00BB7BA6" w:rsidRDefault="00480ED1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64E5051" w14:textId="390D3CEC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80ED1" w:rsidRPr="00BB7BA6">
              <w:rPr>
                <w:rFonts w:ascii="Arial" w:hAnsi="Arial" w:cs="Arial"/>
                <w:color w:val="auto"/>
                <w:sz w:val="18"/>
                <w:szCs w:val="18"/>
              </w:rPr>
              <w:t>4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BD7A65" w14:textId="77777777" w:rsidR="00480ED1" w:rsidRPr="00BB7BA6" w:rsidRDefault="00480ED1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17D81DEE" w14:textId="15CDA84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  <w:r w:rsidR="00480ED1" w:rsidRPr="00BB7BA6">
              <w:rPr>
                <w:rFonts w:ascii="Arial" w:hAnsi="Arial" w:cs="Arial"/>
                <w:color w:val="auto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8AAFE" w14:textId="7EF38187" w:rsidR="00480ED1" w:rsidRPr="00BB7BA6" w:rsidRDefault="00480ED1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6058F312" w14:textId="5EBD17CB" w:rsidR="003D549A" w:rsidRPr="00BB7BA6" w:rsidRDefault="00480ED1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63 (0.39 – 6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0BE70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4F71F372" w14:textId="4678D0F4" w:rsidR="00FF429B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4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9031F0" w14:textId="77777777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61954A8F" w14:textId="127574ED" w:rsidR="00FF429B" w:rsidRPr="00BB7BA6" w:rsidRDefault="00FF429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225894" w:rsidRPr="00BB7BA6" w14:paraId="36368E74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133B48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D5F9D3" w14:textId="32675055" w:rsidR="00214F5B" w:rsidRPr="00BB7BA6" w:rsidRDefault="00F37955" w:rsidP="004B0E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LR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5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 xml:space="preserve"> 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R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&gt;</w:t>
            </w:r>
            <w:r w:rsidR="00C27AF7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S</w:t>
            </w:r>
            <w:r w:rsidR="006A0E68" w:rsidRPr="00BB7BA6">
              <w:rPr>
                <w:color w:val="auto"/>
              </w:rPr>
              <w:t xml:space="preserve"> </w:t>
            </w:r>
            <w:r w:rsidR="006A0E68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rs5744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DDBDC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C5BED3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7E7C505C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603BDE6" w14:textId="77777777" w:rsidR="00214F5B" w:rsidRPr="00BB7BA6" w:rsidRDefault="00214F5B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8FE84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8DF40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A9168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818FD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A6C6B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49772A" w14:textId="59179E22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D42BA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A5A373" w14:textId="77777777" w:rsidR="00214F5B" w:rsidRPr="00BB7BA6" w:rsidRDefault="00214F5B" w:rsidP="003B2E79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05B2CC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223D49C" w14:textId="594E46AA" w:rsidR="00214F5B" w:rsidRPr="00BB7BA6" w:rsidRDefault="00A370E0" w:rsidP="003B2E7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14:paraId="33A00976" w14:textId="463335B3" w:rsidR="00214F5B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7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5%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97D4D4" w14:textId="46777902" w:rsidR="00214F5B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42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3%</w:t>
            </w:r>
            <w:r w:rsidR="00214F5B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5E7992" w14:textId="77777777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C8950C4" w14:textId="0F615CD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2A6D4" w14:textId="224A170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4CC9524" w14:textId="122A68F2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274E6" w14:textId="6602A24E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CB67D6" w14:textId="79D11AEB" w:rsidR="00214F5B" w:rsidRPr="00BB7BA6" w:rsidRDefault="00214F5B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25894" w:rsidRPr="00BB7BA6" w14:paraId="557946F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4D16BF7" w14:textId="2AF9DD2C" w:rsidR="00C27AF7" w:rsidRPr="00BB7BA6" w:rsidRDefault="00C27AF7" w:rsidP="00C27AF7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S</w:t>
            </w:r>
          </w:p>
        </w:tc>
        <w:tc>
          <w:tcPr>
            <w:tcW w:w="0" w:type="auto"/>
          </w:tcPr>
          <w:p w14:paraId="0127D0E1" w14:textId="6BE46CA8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 (5%)</w:t>
            </w:r>
          </w:p>
        </w:tc>
        <w:tc>
          <w:tcPr>
            <w:tcW w:w="0" w:type="auto"/>
          </w:tcPr>
          <w:p w14:paraId="6F84FBA9" w14:textId="5AFF3887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0 (7%)</w:t>
            </w:r>
          </w:p>
        </w:tc>
        <w:tc>
          <w:tcPr>
            <w:tcW w:w="0" w:type="auto"/>
          </w:tcPr>
          <w:p w14:paraId="54E25659" w14:textId="15FA8281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25 (0.5– 3.08)</w:t>
            </w:r>
          </w:p>
        </w:tc>
        <w:tc>
          <w:tcPr>
            <w:tcW w:w="0" w:type="auto"/>
          </w:tcPr>
          <w:p w14:paraId="19139635" w14:textId="03995417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33</w:t>
            </w:r>
          </w:p>
        </w:tc>
        <w:tc>
          <w:tcPr>
            <w:tcW w:w="0" w:type="auto"/>
          </w:tcPr>
          <w:p w14:paraId="1D952B55" w14:textId="2C3BB3B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1</w:t>
            </w:r>
          </w:p>
        </w:tc>
        <w:tc>
          <w:tcPr>
            <w:tcW w:w="0" w:type="auto"/>
          </w:tcPr>
          <w:p w14:paraId="5BB77DE0" w14:textId="16DCFEA5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47 (0.47 – 4.55)</w:t>
            </w:r>
          </w:p>
        </w:tc>
        <w:tc>
          <w:tcPr>
            <w:tcW w:w="0" w:type="auto"/>
          </w:tcPr>
          <w:p w14:paraId="2964ECF1" w14:textId="75C7494A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E2A8FA" w14:textId="7953A599" w:rsidR="00C27AF7" w:rsidRPr="00BB7BA6" w:rsidRDefault="00C27AF7" w:rsidP="00C27AF7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225894" w:rsidRPr="00BB7BA6" w14:paraId="5E68643C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B1BC81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itive</w:t>
            </w:r>
            <w:proofErr w:type="spellEnd"/>
          </w:p>
          <w:p w14:paraId="50996B57" w14:textId="77777777" w:rsidR="003D549A" w:rsidRPr="00BB7BA6" w:rsidRDefault="003D549A" w:rsidP="003D549A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E410CC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8B7D793" w14:textId="3894288A" w:rsidR="003D549A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(55%</w:t>
            </w:r>
            <w:r w:rsidR="003D549A"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D792D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FD5FC9E" w14:textId="166533B6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  <w:r w:rsidR="00A370E0" w:rsidRPr="00BB7BA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="00A370E0" w:rsidRPr="00BB7BA6">
              <w:rPr>
                <w:rFonts w:ascii="Arial" w:hAnsi="Arial" w:cs="Arial"/>
                <w:color w:val="auto"/>
                <w:sz w:val="18"/>
                <w:szCs w:val="18"/>
              </w:rPr>
              <w:t>45%</w:t>
            </w: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0DAD24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14258562" w14:textId="0D3FA0EF" w:rsidR="003D549A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25 (0.5 – 3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559F6" w14:textId="07FBB9EA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850A7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48DF1E2" w14:textId="33C9CA72" w:rsidR="003D549A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7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B7EB7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F49078D" w14:textId="1746BB6A" w:rsidR="003D549A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47(0.47 – 4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B37101" w14:textId="5CF23424" w:rsidR="003D549A" w:rsidRPr="00BB7BA6" w:rsidRDefault="003D549A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DAC27E" w14:textId="77777777" w:rsidR="00A370E0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20329D3" w14:textId="1181C7CD" w:rsidR="003D549A" w:rsidRPr="00BB7BA6" w:rsidRDefault="00A370E0" w:rsidP="004B0EBD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3</w:t>
            </w:r>
          </w:p>
        </w:tc>
      </w:tr>
      <w:tr w:rsidR="00053E48" w:rsidRPr="00BB7BA6" w14:paraId="66404FF9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DA30CE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8F34F6" w14:textId="45097AC3" w:rsidR="00053E48" w:rsidRPr="00BB7BA6" w:rsidRDefault="00053E48" w:rsidP="00053E4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T</w:t>
            </w:r>
            <w:r w:rsidR="00F37955"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LR</w:t>
            </w:r>
            <w:r w:rsidRPr="00BB7BA6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</w:rPr>
              <w:t>9 C&gt;T rs1870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EFB14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720BED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484E0165" w14:textId="77777777" w:rsidTr="00214F5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C48EB3B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5263B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85936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8609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3A9A2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8A392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333CD" w14:textId="1D9E2470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37086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F4940F6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561384D0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3986C56" w14:textId="4EA6ACA9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3981079E" w14:textId="1014027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21(65%)</w:t>
            </w:r>
          </w:p>
        </w:tc>
        <w:tc>
          <w:tcPr>
            <w:tcW w:w="0" w:type="auto"/>
          </w:tcPr>
          <w:p w14:paraId="260E134A" w14:textId="6FB1293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11379DFD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1974464" w14:textId="22E19EF1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76FE188" w14:textId="1EC5BC9D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506BE06" w14:textId="35D7EB6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EB4B23C" w14:textId="705A1AAD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26A1A2" w14:textId="24F89AD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50617974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5DB0BE9" w14:textId="6B3ABAC4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7F64B625" w14:textId="0C09D6E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66 (35%)</w:t>
            </w:r>
          </w:p>
        </w:tc>
        <w:tc>
          <w:tcPr>
            <w:tcW w:w="0" w:type="auto"/>
          </w:tcPr>
          <w:p w14:paraId="55AC94BD" w14:textId="3F91830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9 (25%)</w:t>
            </w:r>
          </w:p>
        </w:tc>
        <w:tc>
          <w:tcPr>
            <w:tcW w:w="0" w:type="auto"/>
          </w:tcPr>
          <w:p w14:paraId="39F7CC41" w14:textId="2835CBD1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1.50 (9.60 – 532.28)</w:t>
            </w:r>
          </w:p>
        </w:tc>
        <w:tc>
          <w:tcPr>
            <w:tcW w:w="0" w:type="auto"/>
          </w:tcPr>
          <w:p w14:paraId="6D8DB511" w14:textId="2930E3DC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.122</w:t>
            </w:r>
          </w:p>
        </w:tc>
        <w:tc>
          <w:tcPr>
            <w:tcW w:w="0" w:type="auto"/>
          </w:tcPr>
          <w:p w14:paraId="652CCB8E" w14:textId="53A22D43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6.1</w:t>
            </w:r>
          </w:p>
        </w:tc>
        <w:tc>
          <w:tcPr>
            <w:tcW w:w="0" w:type="auto"/>
          </w:tcPr>
          <w:p w14:paraId="58D2F4B2" w14:textId="1A9D459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1.03 (9.41– 697.97)</w:t>
            </w:r>
          </w:p>
        </w:tc>
        <w:tc>
          <w:tcPr>
            <w:tcW w:w="0" w:type="auto"/>
          </w:tcPr>
          <w:p w14:paraId="300228EE" w14:textId="73BB306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.5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E90B40" w14:textId="6F3CF83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3.6</w:t>
            </w:r>
          </w:p>
        </w:tc>
      </w:tr>
      <w:tr w:rsidR="00053E48" w:rsidRPr="00BB7BA6" w14:paraId="64ACE7AE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67D43DD" w14:textId="471BD635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4EA13E44" w14:textId="4ACB571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1ADE8D66" w14:textId="2C76CCB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2 (74%)</w:t>
            </w:r>
          </w:p>
        </w:tc>
        <w:tc>
          <w:tcPr>
            <w:tcW w:w="0" w:type="auto"/>
          </w:tcPr>
          <w:p w14:paraId="73AF146B" w14:textId="4B0DF19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CF74DC6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17BA45B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6E33B99" w14:textId="71A4F05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72499B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7E7DCC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11E9EB02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840DF9E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4BCF8F55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4BA8F09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854CB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5DA1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7737A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E4056" w14:textId="7F5CE9E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6E4A8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ECA75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739366D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5E972E8" w14:textId="11F5836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77EA1D8C" w14:textId="6BFBD10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21 (65%)</w:t>
            </w:r>
          </w:p>
        </w:tc>
        <w:tc>
          <w:tcPr>
            <w:tcW w:w="0" w:type="auto"/>
          </w:tcPr>
          <w:p w14:paraId="6B7C79F2" w14:textId="69D48913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 (1%)</w:t>
            </w:r>
          </w:p>
        </w:tc>
        <w:tc>
          <w:tcPr>
            <w:tcW w:w="0" w:type="auto"/>
          </w:tcPr>
          <w:p w14:paraId="5778F1CF" w14:textId="401BD03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CF0C7" w14:textId="61B13B9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59648" w14:textId="36F4A02A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F1CF2" w14:textId="1A75DC2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63645" w14:textId="6F2A5CA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BCE46A" w14:textId="51DB8FD9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62CB1BAD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8DCFFA6" w14:textId="39D4790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-CC</w:t>
            </w:r>
          </w:p>
        </w:tc>
        <w:tc>
          <w:tcPr>
            <w:tcW w:w="0" w:type="auto"/>
          </w:tcPr>
          <w:p w14:paraId="51487053" w14:textId="76A26669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66 (35%)</w:t>
            </w:r>
          </w:p>
        </w:tc>
        <w:tc>
          <w:tcPr>
            <w:tcW w:w="0" w:type="auto"/>
          </w:tcPr>
          <w:p w14:paraId="630A0514" w14:textId="3F7D9BB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1 (99%)</w:t>
            </w:r>
          </w:p>
        </w:tc>
        <w:tc>
          <w:tcPr>
            <w:tcW w:w="0" w:type="auto"/>
          </w:tcPr>
          <w:p w14:paraId="46FFCA84" w14:textId="1DEBE665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76.83 (37.88)</w:t>
            </w:r>
          </w:p>
        </w:tc>
        <w:tc>
          <w:tcPr>
            <w:tcW w:w="0" w:type="auto"/>
          </w:tcPr>
          <w:p w14:paraId="58EBC791" w14:textId="627A180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.214</w:t>
            </w:r>
          </w:p>
        </w:tc>
        <w:tc>
          <w:tcPr>
            <w:tcW w:w="0" w:type="auto"/>
          </w:tcPr>
          <w:p w14:paraId="02C79559" w14:textId="00F8C42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2.2</w:t>
            </w:r>
          </w:p>
        </w:tc>
        <w:tc>
          <w:tcPr>
            <w:tcW w:w="0" w:type="auto"/>
          </w:tcPr>
          <w:p w14:paraId="1271C3CF" w14:textId="7E18268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35.01 (30.25)</w:t>
            </w:r>
          </w:p>
        </w:tc>
        <w:tc>
          <w:tcPr>
            <w:tcW w:w="0" w:type="auto"/>
          </w:tcPr>
          <w:p w14:paraId="3171931F" w14:textId="20709CB1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7.55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25EB91" w14:textId="1B37F01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73.6</w:t>
            </w:r>
          </w:p>
        </w:tc>
      </w:tr>
      <w:tr w:rsidR="00053E48" w:rsidRPr="00BB7BA6" w14:paraId="1FA2B22D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4F19B62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63E2C8C7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E3D73C1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B6A6E58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5A801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24472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E7772" w14:textId="3DB936A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289436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ECA5D4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01185D93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F9A3201" w14:textId="0B31F340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-CT</w:t>
            </w:r>
          </w:p>
        </w:tc>
        <w:tc>
          <w:tcPr>
            <w:tcW w:w="0" w:type="auto"/>
          </w:tcPr>
          <w:p w14:paraId="197D190C" w14:textId="20C9891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100%)</w:t>
            </w:r>
          </w:p>
        </w:tc>
        <w:tc>
          <w:tcPr>
            <w:tcW w:w="0" w:type="auto"/>
          </w:tcPr>
          <w:p w14:paraId="6F369C2D" w14:textId="38C3EDC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0 (26%)</w:t>
            </w:r>
          </w:p>
        </w:tc>
        <w:tc>
          <w:tcPr>
            <w:tcW w:w="0" w:type="auto"/>
          </w:tcPr>
          <w:p w14:paraId="76A4A018" w14:textId="0D4450B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02769" w14:textId="5C437AE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D65C1FA" w14:textId="42D40EAA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1D125ABE" w14:textId="0BB86E2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FF02E" w14:textId="1466B25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1E07A7" w14:textId="0B09DCC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3B85746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ECA83F5" w14:textId="164DA356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5A350048" w14:textId="26E18F6C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3E58AAED" w14:textId="029C5CDA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2 (74%)</w:t>
            </w:r>
          </w:p>
        </w:tc>
        <w:tc>
          <w:tcPr>
            <w:tcW w:w="0" w:type="auto"/>
          </w:tcPr>
          <w:p w14:paraId="743DD4B0" w14:textId="0E82FBC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FE3C56" w14:textId="5201ECBD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8C141C" w14:textId="2EE3FAA2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AA2234E" w14:textId="1F7CB2E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931660A" w14:textId="0DE8973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246D65" w14:textId="2EFF165E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</w:tr>
      <w:tr w:rsidR="00053E48" w:rsidRPr="00BB7BA6" w14:paraId="67F9D98C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9CFCD3E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040188FC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0EDA2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5C6B56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8A55E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58784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941A2" w14:textId="40EC452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7BF44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315E43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1CF4DB1A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71BCC50" w14:textId="33BB7E38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TT-CC</w:t>
            </w:r>
          </w:p>
        </w:tc>
        <w:tc>
          <w:tcPr>
            <w:tcW w:w="0" w:type="auto"/>
          </w:tcPr>
          <w:p w14:paraId="007A0DF4" w14:textId="52BE76A8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21 (65%)</w:t>
            </w:r>
          </w:p>
        </w:tc>
        <w:tc>
          <w:tcPr>
            <w:tcW w:w="0" w:type="auto"/>
          </w:tcPr>
          <w:p w14:paraId="65760AE7" w14:textId="5FE1E4F0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13 (74%)</w:t>
            </w:r>
          </w:p>
        </w:tc>
        <w:tc>
          <w:tcPr>
            <w:tcW w:w="0" w:type="auto"/>
          </w:tcPr>
          <w:p w14:paraId="26E7DAAA" w14:textId="7CF5326D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63 (0.39 – 1.01)</w:t>
            </w:r>
          </w:p>
        </w:tc>
        <w:tc>
          <w:tcPr>
            <w:tcW w:w="0" w:type="auto"/>
          </w:tcPr>
          <w:p w14:paraId="34FB4E73" w14:textId="26A917B6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5.523</w:t>
            </w:r>
          </w:p>
        </w:tc>
        <w:tc>
          <w:tcPr>
            <w:tcW w:w="0" w:type="auto"/>
          </w:tcPr>
          <w:p w14:paraId="718CB641" w14:textId="19CFDFE5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66.7</w:t>
            </w:r>
          </w:p>
        </w:tc>
        <w:tc>
          <w:tcPr>
            <w:tcW w:w="0" w:type="auto"/>
          </w:tcPr>
          <w:p w14:paraId="7C8D21C6" w14:textId="36AF0BD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.93 (0.49 – 1.77)</w:t>
            </w:r>
          </w:p>
        </w:tc>
        <w:tc>
          <w:tcPr>
            <w:tcW w:w="0" w:type="auto"/>
          </w:tcPr>
          <w:p w14:paraId="4D5596C6" w14:textId="51769ECA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8.2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60EDB" w14:textId="607BC2D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88.7</w:t>
            </w:r>
          </w:p>
        </w:tc>
      </w:tr>
      <w:tr w:rsidR="00053E48" w:rsidRPr="00BB7BA6" w14:paraId="5CB33565" w14:textId="77777777" w:rsidTr="00214F5B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8862B5D" w14:textId="3AE603E2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E3A9475" w14:textId="3B622BB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66 (35%)</w:t>
            </w:r>
          </w:p>
        </w:tc>
        <w:tc>
          <w:tcPr>
            <w:tcW w:w="0" w:type="auto"/>
          </w:tcPr>
          <w:p w14:paraId="385E2824" w14:textId="0EDCE25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9 (26%)</w:t>
            </w:r>
          </w:p>
        </w:tc>
        <w:tc>
          <w:tcPr>
            <w:tcW w:w="0" w:type="auto"/>
          </w:tcPr>
          <w:p w14:paraId="05839A16" w14:textId="5368F7B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3D339F4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2568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6CC8A" w14:textId="1526415B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18D58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8403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53E48" w:rsidRPr="00BB7BA6" w14:paraId="7D0CC6FA" w14:textId="77777777" w:rsidTr="00155AF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2145A3A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log-</w:t>
            </w:r>
            <w:proofErr w:type="spellStart"/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Additive</w:t>
            </w:r>
            <w:proofErr w:type="spellEnd"/>
          </w:p>
          <w:p w14:paraId="41D64A8C" w14:textId="77777777" w:rsidR="00053E48" w:rsidRPr="00BB7BA6" w:rsidRDefault="00053E48" w:rsidP="00053E4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12DEB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4F6B0C7" w14:textId="4E3958DC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87 (5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5CFBEC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16E8ACEB" w14:textId="60721A0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2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3013BD" w14:textId="157C365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3AE902E" w14:textId="53214ED1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254.08 (35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3FAC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65D14193" w14:textId="60DBF3DD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3.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D40F7A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6F2F8C95" w14:textId="014407EF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15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E3D19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73E790D" w14:textId="28F63FB4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07.05 (42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F1D6F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2B6E514" w14:textId="21586E60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4.8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723370" w14:textId="77777777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D7F05C3" w14:textId="60498F75" w:rsidR="00053E48" w:rsidRPr="00BB7BA6" w:rsidRDefault="00053E48" w:rsidP="00053E4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B7BA6">
              <w:rPr>
                <w:rFonts w:ascii="Arial" w:hAnsi="Arial" w:cs="Arial"/>
                <w:color w:val="auto"/>
                <w:sz w:val="18"/>
                <w:szCs w:val="18"/>
              </w:rPr>
              <w:t>95.0</w:t>
            </w:r>
          </w:p>
        </w:tc>
      </w:tr>
    </w:tbl>
    <w:p w14:paraId="7268733F" w14:textId="77777777" w:rsidR="003C1794" w:rsidRPr="00A76A07" w:rsidRDefault="00155AF9" w:rsidP="003C1794">
      <w:pPr>
        <w:rPr>
          <w:rFonts w:ascii="Arial" w:hAnsi="Arial" w:cs="Arial"/>
          <w:sz w:val="14"/>
          <w:szCs w:val="14"/>
          <w:lang w:val="en-US"/>
        </w:rPr>
      </w:pPr>
      <w:r w:rsidRPr="00BB7BA6">
        <w:rPr>
          <w:rFonts w:ascii="Arial" w:hAnsi="Arial" w:cs="Arial"/>
          <w:sz w:val="14"/>
          <w:szCs w:val="14"/>
          <w:lang w:val="en-IE"/>
        </w:rPr>
        <w:t xml:space="preserve"> </w:t>
      </w:r>
      <w:proofErr w:type="spellStart"/>
      <w:r w:rsidR="003C1794" w:rsidRPr="00BB7BA6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>Adjusted</w:t>
      </w:r>
      <w:proofErr w:type="spellEnd"/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 xml:space="preserve"> for sex and age; </w:t>
      </w:r>
      <w:proofErr w:type="spellStart"/>
      <w:r w:rsidR="003C1794" w:rsidRPr="00BB7BA6">
        <w:rPr>
          <w:rFonts w:ascii="Arial" w:eastAsia="Calibri" w:hAnsi="Arial" w:cs="Arial"/>
          <w:sz w:val="14"/>
          <w:szCs w:val="14"/>
          <w:vertAlign w:val="superscript"/>
          <w:lang w:val="en-US"/>
        </w:rPr>
        <w:t>b</w:t>
      </w:r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>OR</w:t>
      </w:r>
      <w:proofErr w:type="spellEnd"/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 xml:space="preserve">: Odds Ratio; </w:t>
      </w:r>
      <w:r w:rsidR="003C1794" w:rsidRPr="00BB7BA6">
        <w:rPr>
          <w:rFonts w:ascii="Arial" w:eastAsia="Calibri" w:hAnsi="Arial" w:cs="Arial"/>
          <w:sz w:val="14"/>
          <w:szCs w:val="14"/>
          <w:vertAlign w:val="superscript"/>
          <w:lang w:val="en-US"/>
        </w:rPr>
        <w:t>c</w:t>
      </w:r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 xml:space="preserve">p value: &lt; 0.05; </w:t>
      </w:r>
      <w:r w:rsidR="003C1794" w:rsidRPr="00BB7BA6">
        <w:rPr>
          <w:rFonts w:ascii="Arial" w:eastAsia="Calibri" w:hAnsi="Arial" w:cs="Arial"/>
          <w:sz w:val="14"/>
          <w:szCs w:val="14"/>
          <w:vertAlign w:val="superscript"/>
          <w:lang w:val="en-US"/>
        </w:rPr>
        <w:t>d</w:t>
      </w:r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 xml:space="preserve">95% confidence interval; </w:t>
      </w:r>
      <w:proofErr w:type="spellStart"/>
      <w:r w:rsidR="003C1794" w:rsidRPr="00BB7BA6">
        <w:rPr>
          <w:rFonts w:ascii="Arial" w:eastAsia="Calibri" w:hAnsi="Arial" w:cs="Arial"/>
          <w:sz w:val="14"/>
          <w:szCs w:val="14"/>
          <w:vertAlign w:val="superscript"/>
          <w:lang w:val="en-US"/>
        </w:rPr>
        <w:t>e</w:t>
      </w:r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>AIC</w:t>
      </w:r>
      <w:proofErr w:type="spellEnd"/>
      <w:r w:rsidR="003C1794" w:rsidRPr="00BB7BA6">
        <w:rPr>
          <w:rFonts w:ascii="Arial" w:eastAsia="Calibri" w:hAnsi="Arial" w:cs="Arial"/>
          <w:sz w:val="14"/>
          <w:szCs w:val="14"/>
          <w:lang w:val="en-US"/>
        </w:rPr>
        <w:t>: Akaike information criterion value.</w:t>
      </w:r>
    </w:p>
    <w:p w14:paraId="333C63C5" w14:textId="2C1A3D30" w:rsidR="0066461C" w:rsidRPr="003C1794" w:rsidRDefault="0066461C">
      <w:pPr>
        <w:rPr>
          <w:rFonts w:ascii="Arial" w:hAnsi="Arial" w:cs="Arial"/>
          <w:sz w:val="14"/>
          <w:szCs w:val="14"/>
          <w:lang w:val="en-US"/>
        </w:rPr>
      </w:pPr>
    </w:p>
    <w:sectPr w:rsidR="0066461C" w:rsidRPr="003C1794" w:rsidSect="00E03E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CA051" w14:textId="77777777" w:rsidR="002252AB" w:rsidRDefault="002252AB" w:rsidP="003B2E79">
      <w:pPr>
        <w:spacing w:after="0" w:line="240" w:lineRule="auto"/>
      </w:pPr>
      <w:r>
        <w:separator/>
      </w:r>
    </w:p>
  </w:endnote>
  <w:endnote w:type="continuationSeparator" w:id="0">
    <w:p w14:paraId="53BF1EB8" w14:textId="77777777" w:rsidR="002252AB" w:rsidRDefault="002252AB" w:rsidP="003B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47447" w14:textId="77777777" w:rsidR="002252AB" w:rsidRDefault="002252AB" w:rsidP="003B2E79">
      <w:pPr>
        <w:spacing w:after="0" w:line="240" w:lineRule="auto"/>
      </w:pPr>
      <w:r>
        <w:separator/>
      </w:r>
    </w:p>
  </w:footnote>
  <w:footnote w:type="continuationSeparator" w:id="0">
    <w:p w14:paraId="118DB7BA" w14:textId="77777777" w:rsidR="002252AB" w:rsidRDefault="002252AB" w:rsidP="003B2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jE3MjE2A7IMLJR0lIJTi4sz8/NACixqAQQO+VIsAAAA"/>
  </w:docVars>
  <w:rsids>
    <w:rsidRoot w:val="000D6DAF"/>
    <w:rsid w:val="00053E48"/>
    <w:rsid w:val="00087770"/>
    <w:rsid w:val="00092856"/>
    <w:rsid w:val="000D56E6"/>
    <w:rsid w:val="000D6DAF"/>
    <w:rsid w:val="000E5F3E"/>
    <w:rsid w:val="001051C1"/>
    <w:rsid w:val="00155AF9"/>
    <w:rsid w:val="00191721"/>
    <w:rsid w:val="00214F5B"/>
    <w:rsid w:val="00221236"/>
    <w:rsid w:val="002246D0"/>
    <w:rsid w:val="002252AB"/>
    <w:rsid w:val="00225894"/>
    <w:rsid w:val="00232CDB"/>
    <w:rsid w:val="00245696"/>
    <w:rsid w:val="0026454D"/>
    <w:rsid w:val="00291CFC"/>
    <w:rsid w:val="00297CA1"/>
    <w:rsid w:val="00297E52"/>
    <w:rsid w:val="00303813"/>
    <w:rsid w:val="00361B2F"/>
    <w:rsid w:val="00373ADD"/>
    <w:rsid w:val="003B0C8C"/>
    <w:rsid w:val="003B0D3C"/>
    <w:rsid w:val="003B2E79"/>
    <w:rsid w:val="003C0B5F"/>
    <w:rsid w:val="003C1794"/>
    <w:rsid w:val="003D4E2E"/>
    <w:rsid w:val="003D549A"/>
    <w:rsid w:val="004020E6"/>
    <w:rsid w:val="004332EC"/>
    <w:rsid w:val="00480ED1"/>
    <w:rsid w:val="0049621E"/>
    <w:rsid w:val="004B0EBD"/>
    <w:rsid w:val="004D7E0B"/>
    <w:rsid w:val="005167ED"/>
    <w:rsid w:val="005312A5"/>
    <w:rsid w:val="00533FB6"/>
    <w:rsid w:val="0054775E"/>
    <w:rsid w:val="00560C0B"/>
    <w:rsid w:val="00567C7B"/>
    <w:rsid w:val="00610F80"/>
    <w:rsid w:val="00644E83"/>
    <w:rsid w:val="00663E5C"/>
    <w:rsid w:val="0066461C"/>
    <w:rsid w:val="006A0E68"/>
    <w:rsid w:val="006A5503"/>
    <w:rsid w:val="006D5F0D"/>
    <w:rsid w:val="00711794"/>
    <w:rsid w:val="00764443"/>
    <w:rsid w:val="007954E3"/>
    <w:rsid w:val="007A197A"/>
    <w:rsid w:val="007B4A32"/>
    <w:rsid w:val="007C49CB"/>
    <w:rsid w:val="0082187A"/>
    <w:rsid w:val="00856397"/>
    <w:rsid w:val="00883155"/>
    <w:rsid w:val="008B6F2F"/>
    <w:rsid w:val="008C50C1"/>
    <w:rsid w:val="00900D83"/>
    <w:rsid w:val="009451FC"/>
    <w:rsid w:val="00962FFE"/>
    <w:rsid w:val="00A16927"/>
    <w:rsid w:val="00A370E0"/>
    <w:rsid w:val="00A52D82"/>
    <w:rsid w:val="00A620C2"/>
    <w:rsid w:val="00A818C3"/>
    <w:rsid w:val="00B60DE6"/>
    <w:rsid w:val="00BB7BA6"/>
    <w:rsid w:val="00BE5EE9"/>
    <w:rsid w:val="00C069F5"/>
    <w:rsid w:val="00C27AF7"/>
    <w:rsid w:val="00CA29AF"/>
    <w:rsid w:val="00CA4159"/>
    <w:rsid w:val="00CA5192"/>
    <w:rsid w:val="00D15B05"/>
    <w:rsid w:val="00D35029"/>
    <w:rsid w:val="00D7339F"/>
    <w:rsid w:val="00E03EBA"/>
    <w:rsid w:val="00E2277D"/>
    <w:rsid w:val="00EC3AA6"/>
    <w:rsid w:val="00ED47E4"/>
    <w:rsid w:val="00F014A6"/>
    <w:rsid w:val="00F37955"/>
    <w:rsid w:val="00F67A7A"/>
    <w:rsid w:val="00F67B2E"/>
    <w:rsid w:val="00F90DBE"/>
    <w:rsid w:val="00FF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CB2912"/>
  <w15:chartTrackingRefBased/>
  <w15:docId w15:val="{ABE9033B-6270-4A4C-B318-D25565DB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D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0D6D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3B2E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B2E79"/>
  </w:style>
  <w:style w:type="paragraph" w:styleId="Rodap">
    <w:name w:val="footer"/>
    <w:basedOn w:val="Normal"/>
    <w:link w:val="RodapChar"/>
    <w:uiPriority w:val="99"/>
    <w:unhideWhenUsed/>
    <w:rsid w:val="003B2E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B2E79"/>
  </w:style>
  <w:style w:type="paragraph" w:styleId="Legenda">
    <w:name w:val="caption"/>
    <w:basedOn w:val="Normal"/>
    <w:next w:val="Normal"/>
    <w:uiPriority w:val="35"/>
    <w:unhideWhenUsed/>
    <w:qFormat/>
    <w:rsid w:val="003B2E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0B884-55B8-4308-B648-D54BEA0D5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25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Silva</dc:creator>
  <cp:keywords/>
  <dc:description/>
  <cp:lastModifiedBy>Fabíola Silva Alves Hanna</cp:lastModifiedBy>
  <cp:revision>15</cp:revision>
  <dcterms:created xsi:type="dcterms:W3CDTF">2021-09-21T22:06:00Z</dcterms:created>
  <dcterms:modified xsi:type="dcterms:W3CDTF">2022-08-16T11:55:00Z</dcterms:modified>
</cp:coreProperties>
</file>